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2DDEFE" w14:textId="357469C5" w:rsidR="00B3621E" w:rsidRPr="004F7E6B" w:rsidRDefault="00D30DF3" w:rsidP="0097756E">
      <w:pPr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Additional File 1</w:t>
      </w:r>
    </w:p>
    <w:p w14:paraId="3E18A4D9" w14:textId="77777777" w:rsidR="004F7E6B" w:rsidRDefault="004F7E6B" w:rsidP="0097756E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</w:p>
    <w:p w14:paraId="09ABF60B" w14:textId="77777777" w:rsidR="00D23832" w:rsidRDefault="00D23832" w:rsidP="00D23832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r>
        <w:rPr>
          <w:rFonts w:ascii="Times New Roman" w:hAnsi="Times New Roman" w:cs="Times New Roman"/>
          <w:b/>
          <w:sz w:val="40"/>
          <w:szCs w:val="40"/>
          <w:lang w:val="en-US"/>
        </w:rPr>
        <w:t xml:space="preserve">Increasing ATP Turnover Boosts Productivity of </w:t>
      </w:r>
      <w:r>
        <w:rPr>
          <w:rFonts w:ascii="Times New Roman" w:hAnsi="Times New Roman" w:cs="Times New Roman"/>
          <w:b/>
          <w:sz w:val="40"/>
          <w:szCs w:val="40"/>
          <w:lang w:val="en-US"/>
        </w:rPr>
        <w:br/>
        <w:t xml:space="preserve">2,3-Butanediol Synthesis in </w:t>
      </w:r>
      <w:r>
        <w:rPr>
          <w:rFonts w:ascii="Times New Roman" w:hAnsi="Times New Roman" w:cs="Times New Roman"/>
          <w:b/>
          <w:i/>
          <w:sz w:val="40"/>
          <w:szCs w:val="40"/>
          <w:lang w:val="en-US"/>
        </w:rPr>
        <w:t>Escherichia coli</w:t>
      </w:r>
      <w:r>
        <w:rPr>
          <w:rFonts w:ascii="Times New Roman" w:hAnsi="Times New Roman" w:cs="Times New Roman"/>
          <w:b/>
          <w:sz w:val="40"/>
          <w:szCs w:val="40"/>
          <w:lang w:val="en-US"/>
        </w:rPr>
        <w:t xml:space="preserve"> </w:t>
      </w:r>
    </w:p>
    <w:p w14:paraId="250AAA36" w14:textId="77777777" w:rsidR="00D23832" w:rsidRDefault="00D23832" w:rsidP="00D23832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</w:p>
    <w:p w14:paraId="2530A586" w14:textId="77777777" w:rsidR="00D23832" w:rsidRDefault="00D23832" w:rsidP="00D2383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on Boeck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>
        <w:rPr>
          <w:rFonts w:ascii="Times New Roman" w:hAnsi="Times New Roman" w:cs="Times New Roman"/>
          <w:sz w:val="24"/>
          <w:szCs w:val="24"/>
        </w:rPr>
        <w:t>, Björn-Johannes Hard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>
        <w:rPr>
          <w:rFonts w:ascii="Times New Roman" w:hAnsi="Times New Roman" w:cs="Times New Roman"/>
          <w:sz w:val="24"/>
          <w:szCs w:val="24"/>
        </w:rPr>
        <w:t>, Regina Kutsc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br/>
        <w:t>Stefan Pflüg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teffen Klam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564AB93B" w14:textId="77777777" w:rsidR="00D23832" w:rsidRDefault="00D23832" w:rsidP="00D23832">
      <w:pPr>
        <w:rPr>
          <w:rFonts w:ascii="Times New Roman" w:hAnsi="Times New Roman" w:cs="Times New Roman"/>
          <w:sz w:val="24"/>
          <w:szCs w:val="24"/>
        </w:rPr>
      </w:pPr>
    </w:p>
    <w:p w14:paraId="0BB0E514" w14:textId="77777777" w:rsidR="00D23832" w:rsidRDefault="00D23832" w:rsidP="00D23832">
      <w:pPr>
        <w:rPr>
          <w:rFonts w:ascii="Times New Roman" w:hAnsi="Times New Roman" w:cs="Times New Roman"/>
          <w:sz w:val="24"/>
          <w:szCs w:val="24"/>
        </w:rPr>
      </w:pPr>
    </w:p>
    <w:p w14:paraId="1C50DF2C" w14:textId="77777777" w:rsidR="00D23832" w:rsidRDefault="00D23832" w:rsidP="00D2383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x Planck Institute for Dynamics of Complex Technical System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ndtorstraß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, 39106 Magdeburg, Germany</w:t>
      </w:r>
    </w:p>
    <w:p w14:paraId="658E6995" w14:textId="77777777" w:rsidR="00D23832" w:rsidRDefault="00D23832" w:rsidP="00D23832">
      <w:pPr>
        <w:rPr>
          <w:rFonts w:cs="Arial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chnisc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ersitä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en, Institute for Chemical, Environmental and Bioscience Engineering, Research Area Biochemical Engineering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umpendorf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raß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a, 1060 Vienna, Austria</w:t>
      </w:r>
    </w:p>
    <w:p w14:paraId="237567BA" w14:textId="77777777" w:rsidR="00D23832" w:rsidRDefault="00D23832" w:rsidP="00D2383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1901F1" w14:textId="77777777" w:rsidR="00D23832" w:rsidRDefault="00D23832" w:rsidP="00D2383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6C5D4E" w14:textId="77777777" w:rsidR="00D23832" w:rsidRDefault="00D23832" w:rsidP="00D2383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klamt@mpi-magdeburg.mpg.de</w:t>
        </w:r>
      </w:hyperlink>
    </w:p>
    <w:p w14:paraId="5EC7774F" w14:textId="4444629C" w:rsidR="006A1057" w:rsidRPr="00D30DF3" w:rsidRDefault="00D23832" w:rsidP="00D2383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se authors contributed equally </w:t>
      </w:r>
      <w:bookmarkStart w:id="0" w:name="_GoBack"/>
      <w:bookmarkEnd w:id="0"/>
      <w:r w:rsidR="0097756E" w:rsidRPr="0097756E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D30DF3" w:rsidRPr="00DC4CB0">
        <w:rPr>
          <w:rFonts w:ascii="Times New Roman" w:hAnsi="Times New Roman" w:cs="Times New Roman"/>
          <w:b/>
          <w:iCs/>
          <w:sz w:val="28"/>
          <w:szCs w:val="28"/>
          <w:lang w:val="en-US"/>
        </w:rPr>
        <w:lastRenderedPageBreak/>
        <w:t xml:space="preserve">Supplementary Text 1: </w:t>
      </w:r>
      <w:proofErr w:type="spellStart"/>
      <w:r w:rsidR="00D30DF3" w:rsidRPr="00DC4CB0">
        <w:rPr>
          <w:rFonts w:ascii="Times New Roman" w:hAnsi="Times New Roman" w:cs="Times New Roman"/>
          <w:iCs/>
          <w:sz w:val="28"/>
          <w:szCs w:val="28"/>
          <w:lang w:val="en-US"/>
        </w:rPr>
        <w:t>M</w:t>
      </w:r>
      <w:r w:rsidR="006A1057" w:rsidRPr="00DC4CB0">
        <w:rPr>
          <w:rFonts w:ascii="Times New Roman" w:hAnsi="Times New Roman" w:cs="Times New Roman"/>
          <w:iCs/>
          <w:sz w:val="28"/>
          <w:szCs w:val="28"/>
          <w:lang w:val="en-US"/>
        </w:rPr>
        <w:t>icroaerobic</w:t>
      </w:r>
      <w:proofErr w:type="spellEnd"/>
      <w:r w:rsidR="006A1057" w:rsidRPr="00DC4CB0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cultivation</w:t>
      </w:r>
    </w:p>
    <w:p w14:paraId="2538FCEC" w14:textId="53A64B70" w:rsidR="006A1057" w:rsidRDefault="006A1057" w:rsidP="006A1057">
      <w:pPr>
        <w:spacing w:line="33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52F4">
        <w:rPr>
          <w:rFonts w:ascii="Times New Roman" w:hAnsi="Times New Roman" w:cs="Times New Roman"/>
          <w:sz w:val="24"/>
          <w:szCs w:val="24"/>
          <w:lang w:val="en-US"/>
        </w:rPr>
        <w:t xml:space="preserve">For inducing </w:t>
      </w:r>
      <w:proofErr w:type="spellStart"/>
      <w:r w:rsidRPr="003B52F4">
        <w:rPr>
          <w:rFonts w:ascii="Times New Roman" w:hAnsi="Times New Roman" w:cs="Times New Roman"/>
          <w:sz w:val="24"/>
          <w:szCs w:val="24"/>
          <w:lang w:val="en-US"/>
        </w:rPr>
        <w:t>microaerobic</w:t>
      </w:r>
      <w:proofErr w:type="spellEnd"/>
      <w:r w:rsidRPr="003B52F4">
        <w:rPr>
          <w:rFonts w:ascii="Times New Roman" w:hAnsi="Times New Roman" w:cs="Times New Roman"/>
          <w:sz w:val="24"/>
          <w:szCs w:val="24"/>
          <w:lang w:val="en-US"/>
        </w:rPr>
        <w:t xml:space="preserve"> conditions,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ures were not shaken, which strongly reduced the dissolved oxygen in the medium below 0.1% (similar to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roaerob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ioreactor cultivations in</w:t>
      </w:r>
      <w:r w:rsidR="00D30D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64D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cmlhbjwvQXV0aG9yPjxZZWFyPjIwMTg8L1llYXI+PFJl
Y051bT4xMDg1PC9SZWNOdW0+PERpc3BsYXlUZXh0PlsxXTwvRGlzcGxheVRleHQ+PHJlY29yZD48
cmVjLW51bWJlcj4xMDg1PC9yZWMtbnVtYmVyPjxmb3JlaWduLWtleXM+PGtleSBhcHA9IkVOIiBk
Yi1pZD0ieHdhd2Q1Znd2c2VmZXFlc3AwZXhmZTlsZDBhMHBzcnowZGZ4IiB0aW1lc3RhbXA9IjAi
PjEwODU8L2tleT48L2ZvcmVpZ24ta2V5cz48cmVmLXR5cGUgbmFtZT0iSm91cm5hbCBBcnRpY2xl
Ij4xNzwvcmVmLXR5cGU+PGNvbnRyaWJ1dG9ycz48YXV0aG9ycz48YXV0aG9yPkVyaWFuLCBBLiBN
LjwvYXV0aG9yPjxhdXRob3I+R2liaXNjaCwgTS48L2F1dGhvcj48YXV0aG9yPlBmbMO8Z2wsIFMu
PC9hdXRob3I+PC9hdXRob3JzPjwvY29udHJpYnV0b3JzPjxhdXRoLWFkZHJlc3M+SW5zdGl0dXRl
IGZvciBDaGVtaWNhbCwgRW52aXJvbm1lbnRhbCBhbmQgQmlvc2NpZW5jZSBFbmdpbmVlcmluZywg
UmVzZWFyY2ggQXJlYSBCaW9jaGVtaWNhbCBFbmdpbmVlcmluZywgVGVjaG5pc2NoZSBVbml2ZXJz
aXRhdCBXaWVuLCBHdW1wZW5kb3JmZXIgU3RyYXNzZSAxYSwgMTA2MCwgVmllbm5hLCBBdXN0cmlh
LiYjeEQ7SW5zdGl0dXRlIGZvciBDaGVtaWNhbCwgRW52aXJvbm1lbnRhbCBhbmQgQmlvc2NpZW5j
ZSBFbmdpbmVlcmluZywgUmVzZWFyY2ggQXJlYSBCaW9jaGVtaWNhbCBFbmdpbmVlcmluZywgVGVj
aG5pc2NoZSBVbml2ZXJzaXRhdCBXaWVuLCBHdW1wZW5kb3JmZXIgU3RyYXNzZSAxYSwgMTA2MCwg
Vmllbm5hLCBBdXN0cmlhLiBzdGVmYW4ucGZsdWVnbEB0dXdpZW4uYWMuYXQuPC9hdXRoLWFkZHJl
c3M+PHRpdGxlcz48dGl0bGU+PHN0eWxlIGZhY2U9Im5vcm1hbCIgZm9udD0iZGVmYXVsdCIgc2l6
ZT0iMTAwJSI+RW5naW5lZXJlZCA8L3N0eWxlPjxzdHlsZSBmYWNlPSJpdGFsaWMiIGZvbnQ9ImRl
ZmF1bHQiIHNpemU9IjEwMCUiPkUuIGNvbGk8L3N0eWxlPjxzdHlsZSBmYWNlPSJub3JtYWwiIGZv
bnQ9ImRlZmF1bHQiIHNpemU9IjEwMCUiPiBXIGVuYWJsZXMgZWZmaWNpZW50IDIsMy1idXRhbmVk
aW9sIHByb2R1Y3Rpb24gZnJvbSBnbHVjb3NlIGFuZCBzdWdhciBiZWV0IG1vbGFzc2VzIHVzaW5n
IGRlZmluZWQgbWluaW1hbCBtZWRpdW0gYXMgZWNvbm9taWMgYmFzaXM8L3N0eWxlPjwvdGl0bGU+
PHNlY29uZGFyeS10aXRsZT5NaWNyb2IuIENlbGwgRmFjdC48L3NlY29uZGFyeS10aXRsZT48L3Rp
dGxlcz48cGVyaW9kaWNhbD48ZnVsbC10aXRsZT5NaWNyb2IuIENlbGwgRmFjdC48L2Z1bGwtdGl0
bGU+PC9wZXJpb2RpY2FsPjxwYWdlcz4xOTA8L3BhZ2VzPjx2b2x1bWU+MTc8L3ZvbHVtZT48bnVt
YmVyPjE8L251bWJlcj48ZWRpdGlvbj4yMDE4LzEyLzA3PC9lZGl0aW9uPjxrZXl3b3Jkcz48a2V5
d29yZD5CZXRhIHZ1bGdhcmlzLypjaGVtaXN0cnk8L2tleXdvcmQ+PGtleXdvcmQ+QnV0eWxlbmUg
R2x5Y29scy8qY2hlbWlzdHJ5PC9rZXl3b3JkPjxrZXl3b3JkPkVzY2hlcmljaGlhIGNvbGkvKm1l
dGFib2xpc208L2tleXdvcmQ+PGtleXdvcmQ+R2x1Y29zZS8qbWV0YWJvbGlzbTwva2V5d29yZD48
a2V5d29yZD5NZXRhYm9saWMgRW5naW5lZXJpbmcvKm1ldGhvZHM8L2tleXdvcmQ+PGtleXdvcmQ+
TW9sYXNzZXMvKmFuYWx5c2lzPC9rZXl3b3JkPjxrZXl3b3JkPjMtYnV0YW5lZGlvbCBwcm9kdWN0
aW9uPC9rZXl3b3JkPjxrZXl3b3JkPkFjZXRvaW48L2tleXdvcmQ+PGtleXdvcmQ+Q2hlbWljYWxs
eSBkZWZpbmVkIG1lZGl1bTwva2V5d29yZD48a2V5d29yZD5Db21wbGV4IHByb3RlaW4gaHlkcm9s
eXNhdGVzPC9rZXl3b3JkPjxrZXl3b3JkPkUuIGNvbGkgVzwva2V5d29yZD48a2V5d29yZD5IaWdo
IHJhdGUgYW5kIHlpZWxkIDI8L2tleXdvcmQ+PGtleXdvcmQ+TWV0YWJvbGljIGVuZ2luZWVyaW5n
PC9rZXl3b3JkPjxrZXl3b3JkPlByb21vdGVyIGZpbmUgdHVuaW5nPC9rZXl3b3JkPjxrZXl3b3Jk
PlN1Z2FyIGJlZXQgbW9sYXNzZXM8L2tleXdvcmQ+PGtleXdvcmQ+cHlrQSBrbm9jay1vdXQ8L2tl
eXdvcmQ+PC9rZXl3b3Jkcz48ZGF0ZXM+PHllYXI+MjAxODwveWVhcj48cHViLWRhdGVzPjxkYXRl
Pk5vdiAzMDwvZGF0ZT48L3B1Yi1kYXRlcz48L2RhdGVzPjxpc2JuPjE0NzUtMjg1OSAoRWxlY3Ry
b25pYykmI3hEOzE0NzUtMjg1OSAoTGlua2luZyk8L2lzYm4+PGFjY2Vzc2lvbi1udW0+MzA1MDE2
MzM8L2FjY2Vzc2lvbi1udW0+PHVybHM+PHJlbGF0ZWQtdXJscz48dXJsPmh0dHBzOi8vd3d3Lm5j
YmkubmxtLm5paC5nb3YvcHVibWVkLzMwNTAxNjMzPC91cmw+PHVybD5odHRwczovL3d3dy5uY2Jp
Lm5sbS5uaWguZ292L3BtYy9hcnRpY2xlcy9QTUM2MjY3ODQ1L3BkZi8xMjkzNF8yMDE4X0FydGlj
bGVfMTAzOC5wZGY8L3VybD48L3JlbGF0ZWQtdXJscz48L3VybHM+PGN1c3RvbTI+UE1DNjI2Nzg0
NTwvY3VzdG9tMj48ZWxlY3Ryb25pYy1yZXNvdXJjZS1udW0+MTAuMTE4Ni9zMTI5MzQtMDE4LTEw
MzgtMDwvZWxlY3Ryb25pYy1yZXNvdXJjZS1udW0+PC9yZWNvcmQ+PC9DaXRlPjwvRW5kTm90ZT5=
</w:fldData>
        </w:fldChar>
      </w:r>
      <w:r w:rsidR="000364D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0364D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cmlhbjwvQXV0aG9yPjxZZWFyPjIwMTg8L1llYXI+PFJl
Y051bT4xMDg1PC9SZWNOdW0+PERpc3BsYXlUZXh0PlsxXTwvRGlzcGxheVRleHQ+PHJlY29yZD48
cmVjLW51bWJlcj4xMDg1PC9yZWMtbnVtYmVyPjxmb3JlaWduLWtleXM+PGtleSBhcHA9IkVOIiBk
Yi1pZD0ieHdhd2Q1Znd2c2VmZXFlc3AwZXhmZTlsZDBhMHBzcnowZGZ4IiB0aW1lc3RhbXA9IjAi
PjEwODU8L2tleT48L2ZvcmVpZ24ta2V5cz48cmVmLXR5cGUgbmFtZT0iSm91cm5hbCBBcnRpY2xl
Ij4xNzwvcmVmLXR5cGU+PGNvbnRyaWJ1dG9ycz48YXV0aG9ycz48YXV0aG9yPkVyaWFuLCBBLiBN
LjwvYXV0aG9yPjxhdXRob3I+R2liaXNjaCwgTS48L2F1dGhvcj48YXV0aG9yPlBmbMO8Z2wsIFMu
PC9hdXRob3I+PC9hdXRob3JzPjwvY29udHJpYnV0b3JzPjxhdXRoLWFkZHJlc3M+SW5zdGl0dXRl
IGZvciBDaGVtaWNhbCwgRW52aXJvbm1lbnRhbCBhbmQgQmlvc2NpZW5jZSBFbmdpbmVlcmluZywg
UmVzZWFyY2ggQXJlYSBCaW9jaGVtaWNhbCBFbmdpbmVlcmluZywgVGVjaG5pc2NoZSBVbml2ZXJz
aXRhdCBXaWVuLCBHdW1wZW5kb3JmZXIgU3RyYXNzZSAxYSwgMTA2MCwgVmllbm5hLCBBdXN0cmlh
LiYjeEQ7SW5zdGl0dXRlIGZvciBDaGVtaWNhbCwgRW52aXJvbm1lbnRhbCBhbmQgQmlvc2NpZW5j
ZSBFbmdpbmVlcmluZywgUmVzZWFyY2ggQXJlYSBCaW9jaGVtaWNhbCBFbmdpbmVlcmluZywgVGVj
aG5pc2NoZSBVbml2ZXJzaXRhdCBXaWVuLCBHdW1wZW5kb3JmZXIgU3RyYXNzZSAxYSwgMTA2MCwg
Vmllbm5hLCBBdXN0cmlhLiBzdGVmYW4ucGZsdWVnbEB0dXdpZW4uYWMuYXQuPC9hdXRoLWFkZHJl
c3M+PHRpdGxlcz48dGl0bGU+PHN0eWxlIGZhY2U9Im5vcm1hbCIgZm9udD0iZGVmYXVsdCIgc2l6
ZT0iMTAwJSI+RW5naW5lZXJlZCA8L3N0eWxlPjxzdHlsZSBmYWNlPSJpdGFsaWMiIGZvbnQ9ImRl
ZmF1bHQiIHNpemU9IjEwMCUiPkUuIGNvbGk8L3N0eWxlPjxzdHlsZSBmYWNlPSJub3JtYWwiIGZv
bnQ9ImRlZmF1bHQiIHNpemU9IjEwMCUiPiBXIGVuYWJsZXMgZWZmaWNpZW50IDIsMy1idXRhbmVk
aW9sIHByb2R1Y3Rpb24gZnJvbSBnbHVjb3NlIGFuZCBzdWdhciBiZWV0IG1vbGFzc2VzIHVzaW5n
IGRlZmluZWQgbWluaW1hbCBtZWRpdW0gYXMgZWNvbm9taWMgYmFzaXM8L3N0eWxlPjwvdGl0bGU+
PHNlY29uZGFyeS10aXRsZT5NaWNyb2IuIENlbGwgRmFjdC48L3NlY29uZGFyeS10aXRsZT48L3Rp
dGxlcz48cGVyaW9kaWNhbD48ZnVsbC10aXRsZT5NaWNyb2IuIENlbGwgRmFjdC48L2Z1bGwtdGl0
bGU+PC9wZXJpb2RpY2FsPjxwYWdlcz4xOTA8L3BhZ2VzPjx2b2x1bWU+MTc8L3ZvbHVtZT48bnVt
YmVyPjE8L251bWJlcj48ZWRpdGlvbj4yMDE4LzEyLzA3PC9lZGl0aW9uPjxrZXl3b3Jkcz48a2V5
d29yZD5CZXRhIHZ1bGdhcmlzLypjaGVtaXN0cnk8L2tleXdvcmQ+PGtleXdvcmQ+QnV0eWxlbmUg
R2x5Y29scy8qY2hlbWlzdHJ5PC9rZXl3b3JkPjxrZXl3b3JkPkVzY2hlcmljaGlhIGNvbGkvKm1l
dGFib2xpc208L2tleXdvcmQ+PGtleXdvcmQ+R2x1Y29zZS8qbWV0YWJvbGlzbTwva2V5d29yZD48
a2V5d29yZD5NZXRhYm9saWMgRW5naW5lZXJpbmcvKm1ldGhvZHM8L2tleXdvcmQ+PGtleXdvcmQ+
TW9sYXNzZXMvKmFuYWx5c2lzPC9rZXl3b3JkPjxrZXl3b3JkPjMtYnV0YW5lZGlvbCBwcm9kdWN0
aW9uPC9rZXl3b3JkPjxrZXl3b3JkPkFjZXRvaW48L2tleXdvcmQ+PGtleXdvcmQ+Q2hlbWljYWxs
eSBkZWZpbmVkIG1lZGl1bTwva2V5d29yZD48a2V5d29yZD5Db21wbGV4IHByb3RlaW4gaHlkcm9s
eXNhdGVzPC9rZXl3b3JkPjxrZXl3b3JkPkUuIGNvbGkgVzwva2V5d29yZD48a2V5d29yZD5IaWdo
IHJhdGUgYW5kIHlpZWxkIDI8L2tleXdvcmQ+PGtleXdvcmQ+TWV0YWJvbGljIGVuZ2luZWVyaW5n
PC9rZXl3b3JkPjxrZXl3b3JkPlByb21vdGVyIGZpbmUgdHVuaW5nPC9rZXl3b3JkPjxrZXl3b3Jk
PlN1Z2FyIGJlZXQgbW9sYXNzZXM8L2tleXdvcmQ+PGtleXdvcmQ+cHlrQSBrbm9jay1vdXQ8L2tl
eXdvcmQ+PC9rZXl3b3Jkcz48ZGF0ZXM+PHllYXI+MjAxODwveWVhcj48cHViLWRhdGVzPjxkYXRl
Pk5vdiAzMDwvZGF0ZT48L3B1Yi1kYXRlcz48L2RhdGVzPjxpc2JuPjE0NzUtMjg1OSAoRWxlY3Ry
b25pYykmI3hEOzE0NzUtMjg1OSAoTGlua2luZyk8L2lzYm4+PGFjY2Vzc2lvbi1udW0+MzA1MDE2
MzM8L2FjY2Vzc2lvbi1udW0+PHVybHM+PHJlbGF0ZWQtdXJscz48dXJsPmh0dHBzOi8vd3d3Lm5j
YmkubmxtLm5paC5nb3YvcHVibWVkLzMwNTAxNjMzPC91cmw+PHVybD5odHRwczovL3d3dy5uY2Jp
Lm5sbS5uaWguZ292L3BtYy9hcnRpY2xlcy9QTUM2MjY3ODQ1L3BkZi8xMjkzNF8yMDE4X0FydGlj
bGVfMTAzOC5wZGY8L3VybD48L3JlbGF0ZWQtdXJscz48L3VybHM+PGN1c3RvbTI+UE1DNjI2Nzg0
NTwvY3VzdG9tMj48ZWxlY3Ryb25pYy1yZXNvdXJjZS1udW0+MTAuMTE4Ni9zMTI5MzQtMDE4LTEw
MzgtMDwvZWxlY3Ryb25pYy1yZXNvdXJjZS1udW0+PC9yZWNvcmQ+PC9DaXRlPjwvRW5kTm90ZT5=
</w:fldData>
        </w:fldChar>
      </w:r>
      <w:r w:rsidR="000364D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0364D9">
        <w:rPr>
          <w:rFonts w:ascii="Times New Roman" w:hAnsi="Times New Roman" w:cs="Times New Roman"/>
          <w:sz w:val="24"/>
          <w:szCs w:val="24"/>
          <w:lang w:val="en-US"/>
        </w:rPr>
      </w:r>
      <w:r w:rsidR="000364D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364D9">
        <w:rPr>
          <w:rFonts w:ascii="Times New Roman" w:hAnsi="Times New Roman" w:cs="Times New Roman"/>
          <w:sz w:val="24"/>
          <w:szCs w:val="24"/>
          <w:lang w:val="en-US"/>
        </w:rPr>
      </w:r>
      <w:r w:rsidR="000364D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364D9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0364D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C4CB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B5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4CB0">
        <w:rPr>
          <w:rFonts w:ascii="Times New Roman" w:hAnsi="Times New Roman" w:cs="Times New Roman"/>
          <w:sz w:val="24"/>
          <w:szCs w:val="24"/>
          <w:lang w:val="en-US"/>
        </w:rPr>
        <w:t>For further discussion see main text and Table 1.</w:t>
      </w:r>
    </w:p>
    <w:p w14:paraId="2ADD835F" w14:textId="77777777" w:rsidR="00D30DF3" w:rsidRDefault="00D30DF3" w:rsidP="006A1057">
      <w:pPr>
        <w:spacing w:line="33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4BC0CE" w14:textId="77777777" w:rsidR="006A1057" w:rsidRDefault="006A1057" w:rsidP="006A10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E7FFE0E" wp14:editId="6F424C8E">
            <wp:extent cx="5076825" cy="534544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139" cy="5365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054DB" w14:textId="53F93BB1" w:rsidR="006A1057" w:rsidRPr="00A56FF1" w:rsidRDefault="00D30DF3" w:rsidP="006A1057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upplementary Figure 1</w:t>
      </w:r>
      <w:r w:rsidR="006A1057" w:rsidRPr="00F83FBB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: </w:t>
      </w:r>
      <w:proofErr w:type="spellStart"/>
      <w:r w:rsidR="006A1057" w:rsidRPr="0088229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Microaerobic</w:t>
      </w:r>
      <w:proofErr w:type="spellEnd"/>
      <w:r w:rsidR="006A1057" w:rsidRPr="0088229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cultivation under nitrogen</w:t>
      </w:r>
      <w:r w:rsidR="006A1057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limitation</w:t>
      </w:r>
      <w:r w:rsidR="006A1057" w:rsidRPr="0088229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of the ATPase </w:t>
      </w:r>
      <w:r w:rsidR="006A1057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strain </w:t>
      </w:r>
      <w:r w:rsidR="006A1057" w:rsidRPr="0088229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and the control strain (see also Table 1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in main text</w:t>
      </w:r>
      <w:r w:rsidR="006A1057" w:rsidRPr="0088229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)</w:t>
      </w:r>
      <w:r w:rsidR="006A1057" w:rsidRPr="00C14A54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</w:t>
      </w:r>
      <w:r w:rsidR="006A1057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Minimal medium with glucose as substrate and without nitrogen source. Cultivation without shaking. The data points are averaged values from triplicates and the error bars indicate standard deviations.</w:t>
      </w:r>
      <w:r w:rsidR="00DC4CB0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For further discussion see main text and Table 1.</w:t>
      </w:r>
    </w:p>
    <w:p w14:paraId="12944DF9" w14:textId="52F617DD" w:rsidR="006A1057" w:rsidRDefault="006A1057" w:rsidP="006A1057">
      <w:pPr>
        <w:spacing w:line="33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</w:p>
    <w:p w14:paraId="0DC3FF4E" w14:textId="64C20A28" w:rsidR="0097756E" w:rsidRDefault="0097756E" w:rsidP="00D72E3B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BBC27C1" w14:textId="77777777" w:rsidR="006A1057" w:rsidRDefault="006A1057">
      <w:pPr>
        <w:rPr>
          <w:rFonts w:ascii="Times New Roman" w:hAnsi="Times New Roman" w:cs="Times New Roman"/>
          <w:b/>
          <w:iCs/>
          <w:sz w:val="28"/>
          <w:szCs w:val="28"/>
          <w:lang w:val="en-US"/>
        </w:rPr>
      </w:pPr>
      <w:bookmarkStart w:id="1" w:name="_Ref46389802"/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br w:type="page"/>
      </w:r>
    </w:p>
    <w:p w14:paraId="1EE85E90" w14:textId="28F4A073" w:rsidR="00087B2C" w:rsidRPr="004F7E6B" w:rsidRDefault="004F7E6B" w:rsidP="00031C4E">
      <w:pPr>
        <w:pStyle w:val="Caption"/>
        <w:keepNext/>
        <w:rPr>
          <w:rFonts w:ascii="Times New Roman" w:hAnsi="Times New Roman" w:cs="Times New Roman"/>
          <w:sz w:val="28"/>
          <w:szCs w:val="28"/>
          <w:lang w:val="en-US"/>
        </w:rPr>
      </w:pPr>
      <w:r w:rsidRPr="004F7E6B">
        <w:rPr>
          <w:rFonts w:ascii="Times New Roman" w:hAnsi="Times New Roman" w:cs="Times New Roman"/>
          <w:b/>
          <w:i w:val="0"/>
          <w:color w:val="auto"/>
          <w:sz w:val="28"/>
          <w:szCs w:val="28"/>
          <w:lang w:val="en-US"/>
        </w:rPr>
        <w:lastRenderedPageBreak/>
        <w:t xml:space="preserve">Supplementary </w:t>
      </w:r>
      <w:r w:rsidR="00087B2C" w:rsidRPr="004F7E6B">
        <w:rPr>
          <w:rFonts w:ascii="Times New Roman" w:hAnsi="Times New Roman" w:cs="Times New Roman"/>
          <w:b/>
          <w:i w:val="0"/>
          <w:color w:val="auto"/>
          <w:sz w:val="28"/>
          <w:szCs w:val="28"/>
          <w:lang w:val="en-US"/>
        </w:rPr>
        <w:t xml:space="preserve">Table </w:t>
      </w:r>
      <w:r w:rsidR="00087B2C" w:rsidRPr="004F7E6B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fldChar w:fldCharType="begin"/>
      </w:r>
      <w:r w:rsidR="00087B2C" w:rsidRPr="004F7E6B">
        <w:rPr>
          <w:rFonts w:ascii="Times New Roman" w:hAnsi="Times New Roman" w:cs="Times New Roman"/>
          <w:b/>
          <w:i w:val="0"/>
          <w:color w:val="auto"/>
          <w:sz w:val="28"/>
          <w:szCs w:val="28"/>
          <w:lang w:val="en-US"/>
        </w:rPr>
        <w:instrText xml:space="preserve"> SEQ Table \* ARABIC </w:instrText>
      </w:r>
      <w:r w:rsidR="00087B2C" w:rsidRPr="004F7E6B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fldChar w:fldCharType="separate"/>
      </w:r>
      <w:r w:rsidR="00087B2C" w:rsidRPr="004F7E6B">
        <w:rPr>
          <w:rFonts w:ascii="Times New Roman" w:hAnsi="Times New Roman" w:cs="Times New Roman"/>
          <w:b/>
          <w:i w:val="0"/>
          <w:noProof/>
          <w:color w:val="auto"/>
          <w:sz w:val="28"/>
          <w:szCs w:val="28"/>
          <w:lang w:val="en-US"/>
        </w:rPr>
        <w:t>1</w:t>
      </w:r>
      <w:r w:rsidR="00087B2C" w:rsidRPr="004F7E6B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fldChar w:fldCharType="end"/>
      </w:r>
      <w:bookmarkEnd w:id="1"/>
      <w:r w:rsidRPr="004F7E6B">
        <w:rPr>
          <w:rFonts w:ascii="Times New Roman" w:hAnsi="Times New Roman" w:cs="Times New Roman"/>
          <w:i w:val="0"/>
          <w:color w:val="auto"/>
          <w:sz w:val="28"/>
          <w:szCs w:val="28"/>
          <w:lang w:val="en-US"/>
        </w:rPr>
        <w:t xml:space="preserve">: </w:t>
      </w:r>
      <w:r w:rsidR="00087B2C" w:rsidRPr="004F7E6B">
        <w:rPr>
          <w:rFonts w:ascii="Times New Roman" w:hAnsi="Times New Roman" w:cs="Times New Roman"/>
          <w:i w:val="0"/>
          <w:color w:val="auto"/>
          <w:sz w:val="28"/>
          <w:szCs w:val="28"/>
          <w:lang w:val="en-US"/>
        </w:rPr>
        <w:t>Strains, plasmids and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2"/>
        <w:gridCol w:w="3322"/>
        <w:gridCol w:w="3088"/>
      </w:tblGrid>
      <w:tr w:rsidR="00B93062" w14:paraId="48C69C38" w14:textId="77777777" w:rsidTr="00031C4E">
        <w:tc>
          <w:tcPr>
            <w:tcW w:w="26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11B2418" w14:textId="6836FA5B" w:rsidR="00B93062" w:rsidRPr="00031C4E" w:rsidRDefault="006A716D" w:rsidP="006C11F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 or plasmid</w:t>
            </w:r>
          </w:p>
        </w:tc>
        <w:tc>
          <w:tcPr>
            <w:tcW w:w="33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94492D9" w14:textId="40D25F9B" w:rsidR="00B93062" w:rsidRPr="00031C4E" w:rsidRDefault="006A716D" w:rsidP="006C11F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evant characteristics</w:t>
            </w:r>
          </w:p>
        </w:tc>
        <w:tc>
          <w:tcPr>
            <w:tcW w:w="30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6C25869" w14:textId="6295655B" w:rsidR="00B93062" w:rsidRPr="00031C4E" w:rsidRDefault="006A716D" w:rsidP="006C11F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B93062" w14:paraId="366E758B" w14:textId="77777777" w:rsidTr="00031C4E">
        <w:tc>
          <w:tcPr>
            <w:tcW w:w="26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63F5A7" w14:textId="4FA0EA4C" w:rsidR="00B93062" w:rsidRPr="00EA64E5" w:rsidRDefault="00794B29" w:rsidP="006C11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C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B 5-alpha</w:t>
            </w:r>
          </w:p>
        </w:tc>
        <w:tc>
          <w:tcPr>
            <w:tcW w:w="33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D3AAF6" w14:textId="6BF97CD0" w:rsidR="00B93062" w:rsidRPr="00EA64E5" w:rsidRDefault="00794B29" w:rsidP="006C11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t cells for cloning and plasmid propagation</w:t>
            </w:r>
          </w:p>
        </w:tc>
        <w:tc>
          <w:tcPr>
            <w:tcW w:w="308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52680D" w14:textId="47A0A391" w:rsidR="00B93062" w:rsidRPr="00EA64E5" w:rsidRDefault="00794B29" w:rsidP="004F7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England </w:t>
            </w:r>
            <w:proofErr w:type="spellStart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abs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#C2987U</w:t>
            </w:r>
          </w:p>
        </w:tc>
      </w:tr>
      <w:tr w:rsidR="00794B29" w14:paraId="30453D7F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6A01F86" w14:textId="760CC824" w:rsidR="00794B29" w:rsidRPr="00EA64E5" w:rsidRDefault="00794B29" w:rsidP="00794B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_Ediss ∆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 w14:paraId="07E64335" w14:textId="636705A3" w:rsidR="00794B29" w:rsidRPr="00EA64E5" w:rsidRDefault="00794B29" w:rsidP="00794B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C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 ∆</w:t>
            </w:r>
            <w:proofErr w:type="spellStart"/>
            <w:r w:rsidRPr="00EA64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dhA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∆ </w:t>
            </w:r>
            <w:proofErr w:type="spellStart"/>
            <w:r w:rsidRPr="00EA64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hE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∆</w:t>
            </w:r>
            <w:proofErr w:type="spellStart"/>
            <w:r w:rsidRPr="00EA64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ta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∆</w:t>
            </w:r>
            <w:proofErr w:type="spellStart"/>
            <w:r w:rsidRPr="00EA64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rdA</w:t>
            </w:r>
            <w:proofErr w:type="spellEnd"/>
            <w:r w:rsidRPr="00EA64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ormed with construct BB3_pUC(</w:t>
            </w:r>
            <w:proofErr w:type="spellStart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_445_Ediss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27ACEE78" w14:textId="2E18AFB1" w:rsidR="00794B29" w:rsidRPr="00EA64E5" w:rsidRDefault="009976C5" w:rsidP="00ED34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FcmlhbjwvQXV0aG9yPjxZZWFyPjIwMTg8L1llYXI+PFJl
Y051bT4xMDg1PC9SZWNOdW0+PERpc3BsYXlUZXh0PlsxXTwvRGlzcGxheVRleHQ+PHJlY29yZD48
cmVjLW51bWJlcj4xMDg1PC9yZWMtbnVtYmVyPjxmb3JlaWduLWtleXM+PGtleSBhcHA9IkVOIiBk
Yi1pZD0ieHdhd2Q1Znd2c2VmZXFlc3AwZXhmZTlsZDBhMHBzcnowZGZ4IiB0aW1lc3RhbXA9IjAi
PjEwODU8L2tleT48L2ZvcmVpZ24ta2V5cz48cmVmLXR5cGUgbmFtZT0iSm91cm5hbCBBcnRpY2xl
Ij4xNzwvcmVmLXR5cGU+PGNvbnRyaWJ1dG9ycz48YXV0aG9ycz48YXV0aG9yPkVyaWFuLCBBLiBN
LjwvYXV0aG9yPjxhdXRob3I+R2liaXNjaCwgTS48L2F1dGhvcj48YXV0aG9yPlBmbMO8Z2wsIFMu
PC9hdXRob3I+PC9hdXRob3JzPjwvY29udHJpYnV0b3JzPjxhdXRoLWFkZHJlc3M+SW5zdGl0dXRl
IGZvciBDaGVtaWNhbCwgRW52aXJvbm1lbnRhbCBhbmQgQmlvc2NpZW5jZSBFbmdpbmVlcmluZywg
UmVzZWFyY2ggQXJlYSBCaW9jaGVtaWNhbCBFbmdpbmVlcmluZywgVGVjaG5pc2NoZSBVbml2ZXJz
aXRhdCBXaWVuLCBHdW1wZW5kb3JmZXIgU3RyYXNzZSAxYSwgMTA2MCwgVmllbm5hLCBBdXN0cmlh
LiYjeEQ7SW5zdGl0dXRlIGZvciBDaGVtaWNhbCwgRW52aXJvbm1lbnRhbCBhbmQgQmlvc2NpZW5j
ZSBFbmdpbmVlcmluZywgUmVzZWFyY2ggQXJlYSBCaW9jaGVtaWNhbCBFbmdpbmVlcmluZywgVGVj
aG5pc2NoZSBVbml2ZXJzaXRhdCBXaWVuLCBHdW1wZW5kb3JmZXIgU3RyYXNzZSAxYSwgMTA2MCwg
Vmllbm5hLCBBdXN0cmlhLiBzdGVmYW4ucGZsdWVnbEB0dXdpZW4uYWMuYXQuPC9hdXRoLWFkZHJl
c3M+PHRpdGxlcz48dGl0bGU+PHN0eWxlIGZhY2U9Im5vcm1hbCIgZm9udD0iZGVmYXVsdCIgc2l6
ZT0iMTAwJSI+RW5naW5lZXJlZCA8L3N0eWxlPjxzdHlsZSBmYWNlPSJpdGFsaWMiIGZvbnQ9ImRl
ZmF1bHQiIHNpemU9IjEwMCUiPkUuIGNvbGk8L3N0eWxlPjxzdHlsZSBmYWNlPSJub3JtYWwiIGZv
bnQ9ImRlZmF1bHQiIHNpemU9IjEwMCUiPiBXIGVuYWJsZXMgZWZmaWNpZW50IDIsMy1idXRhbmVk
aW9sIHByb2R1Y3Rpb24gZnJvbSBnbHVjb3NlIGFuZCBzdWdhciBiZWV0IG1vbGFzc2VzIHVzaW5n
IGRlZmluZWQgbWluaW1hbCBtZWRpdW0gYXMgZWNvbm9taWMgYmFzaXM8L3N0eWxlPjwvdGl0bGU+
PHNlY29uZGFyeS10aXRsZT5NaWNyb2IuIENlbGwgRmFjdC48L3NlY29uZGFyeS10aXRsZT48L3Rp
dGxlcz48cGVyaW9kaWNhbD48ZnVsbC10aXRsZT5NaWNyb2IuIENlbGwgRmFjdC48L2Z1bGwtdGl0
bGU+PC9wZXJpb2RpY2FsPjxwYWdlcz4xOTA8L3BhZ2VzPjx2b2x1bWU+MTc8L3ZvbHVtZT48bnVt
YmVyPjE8L251bWJlcj48ZWRpdGlvbj4yMDE4LzEyLzA3PC9lZGl0aW9uPjxrZXl3b3Jkcz48a2V5
d29yZD5CZXRhIHZ1bGdhcmlzLypjaGVtaXN0cnk8L2tleXdvcmQ+PGtleXdvcmQ+QnV0eWxlbmUg
R2x5Y29scy8qY2hlbWlzdHJ5PC9rZXl3b3JkPjxrZXl3b3JkPkVzY2hlcmljaGlhIGNvbGkvKm1l
dGFib2xpc208L2tleXdvcmQ+PGtleXdvcmQ+R2x1Y29zZS8qbWV0YWJvbGlzbTwva2V5d29yZD48
a2V5d29yZD5NZXRhYm9saWMgRW5naW5lZXJpbmcvKm1ldGhvZHM8L2tleXdvcmQ+PGtleXdvcmQ+
TW9sYXNzZXMvKmFuYWx5c2lzPC9rZXl3b3JkPjxrZXl3b3JkPjMtYnV0YW5lZGlvbCBwcm9kdWN0
aW9uPC9rZXl3b3JkPjxrZXl3b3JkPkFjZXRvaW48L2tleXdvcmQ+PGtleXdvcmQ+Q2hlbWljYWxs
eSBkZWZpbmVkIG1lZGl1bTwva2V5d29yZD48a2V5d29yZD5Db21wbGV4IHByb3RlaW4gaHlkcm9s
eXNhdGVzPC9rZXl3b3JkPjxrZXl3b3JkPkUuIGNvbGkgVzwva2V5d29yZD48a2V5d29yZD5IaWdo
IHJhdGUgYW5kIHlpZWxkIDI8L2tleXdvcmQ+PGtleXdvcmQ+TWV0YWJvbGljIGVuZ2luZWVyaW5n
PC9rZXl3b3JkPjxrZXl3b3JkPlByb21vdGVyIGZpbmUgdHVuaW5nPC9rZXl3b3JkPjxrZXl3b3Jk
PlN1Z2FyIGJlZXQgbW9sYXNzZXM8L2tleXdvcmQ+PGtleXdvcmQ+cHlrQSBrbm9jay1vdXQ8L2tl
eXdvcmQ+PC9rZXl3b3Jkcz48ZGF0ZXM+PHllYXI+MjAxODwveWVhcj48cHViLWRhdGVzPjxkYXRl
Pk5vdiAzMDwvZGF0ZT48L3B1Yi1kYXRlcz48L2RhdGVzPjxpc2JuPjE0NzUtMjg1OSAoRWxlY3Ry
b25pYykmI3hEOzE0NzUtMjg1OSAoTGlua2luZyk8L2lzYm4+PGFjY2Vzc2lvbi1udW0+MzA1MDE2
MzM8L2FjY2Vzc2lvbi1udW0+PHVybHM+PHJlbGF0ZWQtdXJscz48dXJsPmh0dHBzOi8vd3d3Lm5j
YmkubmxtLm5paC5nb3YvcHVibWVkLzMwNTAxNjMzPC91cmw+PHVybD5odHRwczovL3d3dy5uY2Jp
Lm5sbS5uaWguZ292L3BtYy9hcnRpY2xlcy9QTUM2MjY3ODQ1L3BkZi8xMjkzNF8yMDE4X0FydGlj
bGVfMTAzOC5wZGY8L3VybD48L3JlbGF0ZWQtdXJscz48L3VybHM+PGN1c3RvbTI+UE1DNjI2Nzg0
NTwvY3VzdG9tMj48ZWxlY3Ryb25pYy1yZXNvdXJjZS1udW0+MTAuMTE4Ni9zMTI5MzQtMDE4LTEw
MzgtMDwvZWxlY3Ryb25pYy1yZXNvdXJjZS1udW0+PC9yZWNvcmQ+PC9DaXRlPjwvRW5kTm90ZT5=
</w:fldData>
              </w:fldChar>
            </w:r>
            <w:r w:rsidR="00ED3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ED3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FcmlhbjwvQXV0aG9yPjxZZWFyPjIwMTg8L1llYXI+PFJl
Y051bT4xMDg1PC9SZWNOdW0+PERpc3BsYXlUZXh0PlsxXTwvRGlzcGxheVRleHQ+PHJlY29yZD48
cmVjLW51bWJlcj4xMDg1PC9yZWMtbnVtYmVyPjxmb3JlaWduLWtleXM+PGtleSBhcHA9IkVOIiBk
Yi1pZD0ieHdhd2Q1Znd2c2VmZXFlc3AwZXhmZTlsZDBhMHBzcnowZGZ4IiB0aW1lc3RhbXA9IjAi
PjEwODU8L2tleT48L2ZvcmVpZ24ta2V5cz48cmVmLXR5cGUgbmFtZT0iSm91cm5hbCBBcnRpY2xl
Ij4xNzwvcmVmLXR5cGU+PGNvbnRyaWJ1dG9ycz48YXV0aG9ycz48YXV0aG9yPkVyaWFuLCBBLiBN
LjwvYXV0aG9yPjxhdXRob3I+R2liaXNjaCwgTS48L2F1dGhvcj48YXV0aG9yPlBmbMO8Z2wsIFMu
PC9hdXRob3I+PC9hdXRob3JzPjwvY29udHJpYnV0b3JzPjxhdXRoLWFkZHJlc3M+SW5zdGl0dXRl
IGZvciBDaGVtaWNhbCwgRW52aXJvbm1lbnRhbCBhbmQgQmlvc2NpZW5jZSBFbmdpbmVlcmluZywg
UmVzZWFyY2ggQXJlYSBCaW9jaGVtaWNhbCBFbmdpbmVlcmluZywgVGVjaG5pc2NoZSBVbml2ZXJz
aXRhdCBXaWVuLCBHdW1wZW5kb3JmZXIgU3RyYXNzZSAxYSwgMTA2MCwgVmllbm5hLCBBdXN0cmlh
LiYjeEQ7SW5zdGl0dXRlIGZvciBDaGVtaWNhbCwgRW52aXJvbm1lbnRhbCBhbmQgQmlvc2NpZW5j
ZSBFbmdpbmVlcmluZywgUmVzZWFyY2ggQXJlYSBCaW9jaGVtaWNhbCBFbmdpbmVlcmluZywgVGVj
aG5pc2NoZSBVbml2ZXJzaXRhdCBXaWVuLCBHdW1wZW5kb3JmZXIgU3RyYXNzZSAxYSwgMTA2MCwg
Vmllbm5hLCBBdXN0cmlhLiBzdGVmYW4ucGZsdWVnbEB0dXdpZW4uYWMuYXQuPC9hdXRoLWFkZHJl
c3M+PHRpdGxlcz48dGl0bGU+PHN0eWxlIGZhY2U9Im5vcm1hbCIgZm9udD0iZGVmYXVsdCIgc2l6
ZT0iMTAwJSI+RW5naW5lZXJlZCA8L3N0eWxlPjxzdHlsZSBmYWNlPSJpdGFsaWMiIGZvbnQ9ImRl
ZmF1bHQiIHNpemU9IjEwMCUiPkUuIGNvbGk8L3N0eWxlPjxzdHlsZSBmYWNlPSJub3JtYWwiIGZv
bnQ9ImRlZmF1bHQiIHNpemU9IjEwMCUiPiBXIGVuYWJsZXMgZWZmaWNpZW50IDIsMy1idXRhbmVk
aW9sIHByb2R1Y3Rpb24gZnJvbSBnbHVjb3NlIGFuZCBzdWdhciBiZWV0IG1vbGFzc2VzIHVzaW5n
IGRlZmluZWQgbWluaW1hbCBtZWRpdW0gYXMgZWNvbm9taWMgYmFzaXM8L3N0eWxlPjwvdGl0bGU+
PHNlY29uZGFyeS10aXRsZT5NaWNyb2IuIENlbGwgRmFjdC48L3NlY29uZGFyeS10aXRsZT48L3Rp
dGxlcz48cGVyaW9kaWNhbD48ZnVsbC10aXRsZT5NaWNyb2IuIENlbGwgRmFjdC48L2Z1bGwtdGl0
bGU+PC9wZXJpb2RpY2FsPjxwYWdlcz4xOTA8L3BhZ2VzPjx2b2x1bWU+MTc8L3ZvbHVtZT48bnVt
YmVyPjE8L251bWJlcj48ZWRpdGlvbj4yMDE4LzEyLzA3PC9lZGl0aW9uPjxrZXl3b3Jkcz48a2V5
d29yZD5CZXRhIHZ1bGdhcmlzLypjaGVtaXN0cnk8L2tleXdvcmQ+PGtleXdvcmQ+QnV0eWxlbmUg
R2x5Y29scy8qY2hlbWlzdHJ5PC9rZXl3b3JkPjxrZXl3b3JkPkVzY2hlcmljaGlhIGNvbGkvKm1l
dGFib2xpc208L2tleXdvcmQ+PGtleXdvcmQ+R2x1Y29zZS8qbWV0YWJvbGlzbTwva2V5d29yZD48
a2V5d29yZD5NZXRhYm9saWMgRW5naW5lZXJpbmcvKm1ldGhvZHM8L2tleXdvcmQ+PGtleXdvcmQ+
TW9sYXNzZXMvKmFuYWx5c2lzPC9rZXl3b3JkPjxrZXl3b3JkPjMtYnV0YW5lZGlvbCBwcm9kdWN0
aW9uPC9rZXl3b3JkPjxrZXl3b3JkPkFjZXRvaW48L2tleXdvcmQ+PGtleXdvcmQ+Q2hlbWljYWxs
eSBkZWZpbmVkIG1lZGl1bTwva2V5d29yZD48a2V5d29yZD5Db21wbGV4IHByb3RlaW4gaHlkcm9s
eXNhdGVzPC9rZXl3b3JkPjxrZXl3b3JkPkUuIGNvbGkgVzwva2V5d29yZD48a2V5d29yZD5IaWdo
IHJhdGUgYW5kIHlpZWxkIDI8L2tleXdvcmQ+PGtleXdvcmQ+TWV0YWJvbGljIGVuZ2luZWVyaW5n
PC9rZXl3b3JkPjxrZXl3b3JkPlByb21vdGVyIGZpbmUgdHVuaW5nPC9rZXl3b3JkPjxrZXl3b3Jk
PlN1Z2FyIGJlZXQgbW9sYXNzZXM8L2tleXdvcmQ+PGtleXdvcmQ+cHlrQSBrbm9jay1vdXQ8L2tl
eXdvcmQ+PC9rZXl3b3Jkcz48ZGF0ZXM+PHllYXI+MjAxODwveWVhcj48cHViLWRhdGVzPjxkYXRl
Pk5vdiAzMDwvZGF0ZT48L3B1Yi1kYXRlcz48L2RhdGVzPjxpc2JuPjE0NzUtMjg1OSAoRWxlY3Ry
b25pYykmI3hEOzE0NzUtMjg1OSAoTGlua2luZyk8L2lzYm4+PGFjY2Vzc2lvbi1udW0+MzA1MDE2
MzM8L2FjY2Vzc2lvbi1udW0+PHVybHM+PHJlbGF0ZWQtdXJscz48dXJsPmh0dHBzOi8vd3d3Lm5j
YmkubmxtLm5paC5nb3YvcHVibWVkLzMwNTAxNjMzPC91cmw+PHVybD5odHRwczovL3d3dy5uY2Jp
Lm5sbS5uaWguZ292L3BtYy9hcnRpY2xlcy9QTUM2MjY3ODQ1L3BkZi8xMjkzNF8yMDE4X0FydGlj
bGVfMTAzOC5wZGY8L3VybD48L3JlbGF0ZWQtdXJscz48L3VybHM+PGN1c3RvbTI+UE1DNjI2Nzg0
NTwvY3VzdG9tMj48ZWxlY3Ryb25pYy1yZXNvdXJjZS1udW0+MTAuMTE4Ni9zMTI5MzQtMDE4LTEw
MzgtMDwvZWxlY3Ryb25pYy1yZXNvdXJjZS1udW0+PC9yZWNvcmQ+PC9DaXRlPjwvRW5kTm90ZT5=
</w:fldData>
              </w:fldChar>
            </w:r>
            <w:r w:rsidR="00ED3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ED34BF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ED3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ED34B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794B29" w14:paraId="26C6F28F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B550B0C" w14:textId="3389B0F1" w:rsidR="00794B29" w:rsidRPr="00EA64E5" w:rsidRDefault="00794B29" w:rsidP="00794B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_Ediss ∆4</w:t>
            </w:r>
            <w:r w:rsidR="00D00A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s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 w14:paraId="3895CA5D" w14:textId="1D9C7867" w:rsidR="00794B29" w:rsidRPr="00EA64E5" w:rsidRDefault="00E545CD" w:rsidP="00794B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_Ediss ∆4 transformed with pSB74.5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65812720" w14:textId="5D800A39" w:rsidR="00794B29" w:rsidRPr="00EA64E5" w:rsidRDefault="00E545CD" w:rsidP="004F7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794B29" w14:paraId="00C329D3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9541C0F" w14:textId="4455D3AF" w:rsidR="00794B29" w:rsidRPr="00EA64E5" w:rsidRDefault="00E545CD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_Ediss ∆4</w:t>
            </w:r>
            <w:r w:rsidR="00D00A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 w14:paraId="6AC5498F" w14:textId="6DBCCC32" w:rsidR="00794B29" w:rsidRPr="00EA64E5" w:rsidRDefault="00E545CD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45_Ediss ∆4 transformed with pSB76.2 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2DA3D22F" w14:textId="293D2973" w:rsidR="00794B29" w:rsidRPr="00EA64E5" w:rsidRDefault="00E545CD" w:rsidP="004F7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545CD" w14:paraId="4E608034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51B8898" w14:textId="304F8843" w:rsidR="00E545CD" w:rsidRPr="00EA64E5" w:rsidRDefault="00E545CD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P41::</w:t>
            </w:r>
            <w:proofErr w:type="spellStart"/>
            <w:r w:rsidRPr="00EA64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AGD</w:t>
            </w:r>
            <w:proofErr w:type="spellEnd"/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 w14:paraId="4C53F62D" w14:textId="710CED05" w:rsidR="00E545CD" w:rsidRPr="00EA64E5" w:rsidRDefault="00E545CD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1C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AGD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control of constitutive CP41-lacLM promoter, </w:t>
            </w:r>
            <w:proofErr w:type="spellStart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  <w:r w:rsidRPr="00031C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4C17F6B6" w14:textId="18055093" w:rsidR="00E545CD" w:rsidRPr="00EA64E5" w:rsidRDefault="009976C5" w:rsidP="00ED34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ED3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oebmann&lt;/Author&gt;&lt;Year&gt;2002&lt;/Year&gt;&lt;RecNum&gt;102&lt;/RecNum&gt;&lt;DisplayText&gt;[2]&lt;/DisplayText&gt;&lt;record&gt;&lt;rec-number&gt;102&lt;/rec-number&gt;&lt;foreign-keys&gt;&lt;key app="EN" db-id="xwawd5fwvsefeqesp0exfe9ld0a0psrz0dfx" timestamp="0"&gt;102&lt;/key&gt;&lt;/foreign-keys&gt;&lt;ref-type name="Journal Article"&gt;17&lt;/ref-type&gt;&lt;contributors&gt;&lt;authors&gt;&lt;author&gt;Koebmann, Brian J.&lt;/author&gt;&lt;author&gt;Westerhoff, Hans V.&lt;/author&gt;&lt;author&gt;Snoep, Jacky L.&lt;/author&gt;&lt;author&gt;Nilsson, Dan&lt;/author&gt;&lt;author&gt;Jensen, Peter R.&lt;/author&gt;&lt;/authors&gt;&lt;/contributors&gt;&lt;titles&gt;&lt;title&gt;&lt;style face="normal" font="default" size="100%"&gt;The glycolytic flux in &lt;/style&gt;&lt;style face="italic" font="default" size="100%"&gt;Escherichia coli&lt;/style&gt;&lt;style face="normal" font="default" size="100%"&gt; is controlled by the demand for ATP&lt;/style&gt;&lt;/title&gt;&lt;secondary-title&gt;J. Bacteriol.&lt;/secondary-title&gt;&lt;/titles&gt;&lt;periodical&gt;&lt;full-title&gt;J. Bacteriol.&lt;/full-title&gt;&lt;/periodical&gt;&lt;pages&gt;3909-3916&lt;/pages&gt;&lt;volume&gt;184&lt;/volume&gt;&lt;number&gt;14&lt;/number&gt;&lt;dates&gt;&lt;year&gt;2002&lt;/year&gt;&lt;pub-dates&gt;&lt;date&gt;03/04/received&amp;#xD;04/17/accepted&lt;/date&gt;&lt;/pub-dates&gt;&lt;/dates&gt;&lt;publisher&gt;American Society for Microbiology&lt;/publisher&gt;&lt;isbn&gt;0021-9193&amp;#xD;1098-5530&lt;/isbn&gt;&lt;accession-num&gt;PMC135175&lt;/accession-num&gt;&lt;urls&gt;&lt;related-urls&gt;&lt;url&gt;http://www.ncbi.nlm.nih.gov/pmc/articles/PMC135175/&lt;/url&gt;&lt;/related-urls&gt;&lt;/urls&gt;&lt;electronic-resource-num&gt;10.1128/JB.184.14.3909-3916.2002&lt;/electronic-resource-num&gt;&lt;remote-database-name&gt;PMC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ED34B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545CD" w14:paraId="15EED5A5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E1E904D" w14:textId="677A4862" w:rsidR="00E545CD" w:rsidRPr="00EA64E5" w:rsidRDefault="00E545CD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-T2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 w14:paraId="2592B8FC" w14:textId="2A29D98C" w:rsidR="00E545CD" w:rsidRPr="00EA64E5" w:rsidRDefault="00E545CD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C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fpmut3</w:t>
            </w:r>
            <w:r w:rsidRPr="0003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control of IPTG inducible </w:t>
            </w:r>
            <w:proofErr w:type="spellStart"/>
            <w:r w:rsidRPr="00031C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cI</w:t>
            </w:r>
            <w:r w:rsidRPr="00031C4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q</w:t>
            </w:r>
            <w:proofErr w:type="spellEnd"/>
            <w:r w:rsidRPr="0003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031C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31C4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trc</w:t>
            </w:r>
            <w:proofErr w:type="spellEnd"/>
            <w:r w:rsidRPr="0003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s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stem, pMB1 replicon</w:t>
            </w:r>
            <w:r w:rsidRPr="0003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3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031C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08CF5B51" w14:textId="36812F6A" w:rsidR="00E545CD" w:rsidRPr="00EA64E5" w:rsidRDefault="009976C5" w:rsidP="00ED34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ED3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Balzer&lt;/Author&gt;&lt;Year&gt;2013&lt;/Year&gt;&lt;RecNum&gt;2&lt;/RecNum&gt;&lt;DisplayText&gt;[3]&lt;/DisplayText&gt;&lt;record&gt;&lt;rec-number&gt;2&lt;/rec-number&gt;&lt;foreign-keys&gt;&lt;key app="EN" db-id="zef5fzxalr9rt2e0tt15dssyazdwfz0wwa2e" timestamp="0"&gt;2&lt;/key&gt;&lt;/foreign-keys&gt;&lt;ref-type name="Journal Article"&gt;17&lt;/ref-type&gt;&lt;contributors&gt;&lt;authors&gt;&lt;author&gt;Balzer, Simone&lt;/author&gt;&lt;author&gt;Kucharova, Veronika&lt;/author&gt;&lt;author&gt;Megerle, Judith&lt;/author&gt;&lt;author&gt;Lale, Rahmi&lt;/author&gt;&lt;author&gt;Brautaset, Trygve&lt;/author&gt;&lt;author&gt;Valla, Svein&lt;/author&gt;&lt;/authors&gt;&lt;/contributors&gt;&lt;titles&gt;&lt;title&gt;&lt;style face="normal" font="default" size="100%"&gt;A comparative analysis of the properties of regulated promoter systems commonly used for recombinant gene expression in &lt;/style&gt;&lt;style face="italic" font="default" size="100%"&gt;Escherichia coli&lt;/style&gt;&lt;/title&gt;&lt;secondary-title&gt;Microbial Cell Factories&lt;/secondary-title&gt;&lt;/titles&gt;&lt;periodical&gt;&lt;full-title&gt;Microbial Cell Factories&lt;/full-title&gt;&lt;abbr-1&gt;Microb. Cell Fact.&lt;/abbr-1&gt;&lt;abbr-2&gt;Microb Cell Fact&lt;/abbr-2&gt;&lt;/periodical&gt;&lt;pages&gt;26&lt;/pages&gt;&lt;volume&gt;12&lt;/volume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ED34B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545CD" w14:paraId="1AABE0A5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F69791C" w14:textId="2AF117E8" w:rsidR="00E545CD" w:rsidRPr="00EA64E5" w:rsidRDefault="00E545CD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ZA31-lu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 w14:paraId="1C580DC0" w14:textId="7E2EF991" w:rsidR="00E545CD" w:rsidRPr="00EA64E5" w:rsidRDefault="00E545CD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64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uc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control of </w:t>
            </w:r>
            <w:proofErr w:type="spellStart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xycyclin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cible </w:t>
            </w:r>
            <w:r w:rsidRPr="00EA64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EA64E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LtetO-1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system, p15A replicon, </w:t>
            </w:r>
            <w:proofErr w:type="spellStart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79144BC6" w14:textId="7094EE1C" w:rsidR="00E545CD" w:rsidRPr="00EA64E5" w:rsidRDefault="009976C5" w:rsidP="00ED34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ED3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utz&lt;/Author&gt;&lt;Year&gt;1997&lt;/Year&gt;&lt;RecNum&gt;397&lt;/RecNum&gt;&lt;DisplayText&gt;[4]&lt;/DisplayText&gt;&lt;record&gt;&lt;rec-number&gt;397&lt;/rec-number&gt;&lt;foreign-keys&gt;&lt;key app="EN" db-id="zef5fzxalr9rt2e0tt15dssyazdwfz0wwa2e" timestamp="1595505751"&gt;397&lt;/key&gt;&lt;/foreign-keys&gt;&lt;ref-type name="Journal Article"&gt;17&lt;/ref-type&gt;&lt;contributors&gt;&lt;authors&gt;&lt;author&gt;Lutz, Rolf&lt;/author&gt;&lt;author&gt;Bujard, Hermann&lt;/author&gt;&lt;/authors&gt;&lt;/contributors&gt;&lt;titles&gt;&lt;title&gt;&lt;style face="normal" font="default" size="100%"&gt;Independent and tight regulation of transcriptional units in &lt;/style&gt;&lt;style face="italic" font="default" size="100%"&gt;Escherichia coli &lt;/style&gt;&lt;style face="normal" font="default" size="100%"&gt;via the LacR/O, the TetR/O and AraC/I&lt;/style&gt;&lt;style face="subscript" font="default" size="100%"&gt;1&lt;/style&gt;&lt;style face="normal" font="default" size="100%"&gt;-I&lt;/style&gt;&lt;style face="subscript" font="default" size="100%"&gt;2&lt;/style&gt;&lt;style face="normal" font="default" size="100%"&gt; regulatory elements&lt;/style&gt;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1203-1210&lt;/pages&gt;&lt;volume&gt;25&lt;/volume&gt;&lt;number&gt;6&lt;/number&gt;&lt;dates&gt;&lt;year&gt;1997&lt;/year&gt;&lt;/dates&gt;&lt;isbn&gt;0305-1048&lt;/isbn&gt;&lt;urls&gt;&lt;related-urls&gt;&lt;url&gt;https://doi.org/10.1093/nar/25.6.1203&lt;/url&gt;&lt;url&gt;https://www.ncbi.nlm.nih.gov/pmc/articles/PMC146584/pdf/251203.pdf&lt;/url&gt;&lt;/related-urls&gt;&lt;/urls&gt;&lt;electronic-resource-num&gt;10.1093/nar/25.6.1203&lt;/electronic-resource-num&gt;&lt;access-date&gt;7/23/2020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ED34B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545CD" w14:paraId="272D91E0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5135BA5" w14:textId="0B8EBFB9" w:rsidR="00E545CD" w:rsidRPr="00EA64E5" w:rsidRDefault="00DB5F0C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38.2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 w14:paraId="72AFA16E" w14:textId="5BC1BA94" w:rsidR="00E545CD" w:rsidRPr="00EA64E5" w:rsidRDefault="00DB5F0C" w:rsidP="00DB5F0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fpmut3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control of m-</w:t>
            </w:r>
            <w:proofErr w:type="spellStart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uate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cible </w:t>
            </w:r>
            <w:proofErr w:type="spellStart"/>
            <w:r w:rsidRPr="00EA64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xylS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EA64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EA64E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m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system, RK2 replicon, </w:t>
            </w:r>
            <w:proofErr w:type="spellStart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56D0E6A8" w14:textId="77F59FBD" w:rsidR="00E545CD" w:rsidRPr="00EA64E5" w:rsidRDefault="009976C5" w:rsidP="00ED34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ED3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Boecker&lt;/Author&gt;&lt;Year&gt;2019&lt;/Year&gt;&lt;RecNum&gt;331&lt;/RecNum&gt;&lt;DisplayText&gt;[5]&lt;/DisplayText&gt;&lt;record&gt;&lt;rec-number&gt;331&lt;/rec-number&gt;&lt;foreign-keys&gt;&lt;key app="EN" db-id="zef5fzxalr9rt2e0tt15dssyazdwfz0wwa2e" timestamp="1567496703"&gt;331&lt;/key&gt;&lt;/foreign-keys&gt;&lt;ref-type name="Journal Article"&gt;17&lt;/ref-type&gt;&lt;contributors&gt;&lt;authors&gt;&lt;author&gt;Boecker, Simon&lt;/author&gt;&lt;author&gt;Zahoor, Ahmed&lt;/author&gt;&lt;author&gt;Schramm, Thorben&lt;/author&gt;&lt;author&gt;Link, Hannes&lt;/author&gt;&lt;author&gt;Klamt, Steffen&lt;/author&gt;&lt;/authors&gt;&lt;/contributors&gt;&lt;titles&gt;&lt;title&gt;&lt;style face="normal" font="default" size="100%"&gt;Broadening the Scope of Enforced ATP Wasting as a Tool for Metabolic Engineering in &lt;/style&gt;&lt;style face="italic" font="default" size="100%"&gt;Escherichia coli&lt;/style&gt;&lt;/title&gt;&lt;secondary-title&gt;Biotechnology Journal&lt;/secondary-title&gt;&lt;/titles&gt;&lt;periodical&gt;&lt;full-title&gt;Biotechnology Journal&lt;/full-title&gt;&lt;abbr-1&gt;Biotechnol. J.&lt;/abbr-1&gt;&lt;abbr-2&gt;Biotechnol J&lt;/abbr-2&gt;&lt;/periodical&gt;&lt;pages&gt;1800438&lt;/pages&gt;&lt;volume&gt;14&lt;/volume&gt;&lt;number&gt;9&lt;/number&gt;&lt;keywords&gt;&lt;keyword&gt;ATPase&lt;/keyword&gt;&lt;keyword&gt;ATP wasting&lt;/keyword&gt;&lt;keyword&gt;Escherichia coli&lt;/keyword&gt;&lt;keyword&gt;metabolic engineering&lt;/keyword&gt;&lt;keyword&gt;nitrogen starvation&lt;/keyword&gt;&lt;keyword&gt;one-stage fermentation&lt;/keyword&gt;&lt;keyword&gt;two-stage fermentation&lt;/keyword&gt;&lt;/keywords&gt;&lt;dates&gt;&lt;year&gt;2019&lt;/year&gt;&lt;pub-dates&gt;&lt;date&gt;2019/09/01&lt;/date&gt;&lt;/pub-dates&gt;&lt;/dates&gt;&lt;publisher&gt;John Wiley &amp;amp; Sons, Ltd&lt;/publisher&gt;&lt;isbn&gt;1860-6768&lt;/isbn&gt;&lt;urls&gt;&lt;related-urls&gt;&lt;url&gt;https://doi.org/10.1002/biot.201800438&lt;/url&gt;&lt;url&gt;https://onlinelibrary.wiley.com/doi/full/10.1002/biot.201800438&lt;/url&gt;&lt;/related-urls&gt;&lt;/urls&gt;&lt;electronic-resource-num&gt;10.1002/biot.201800438&lt;/electronic-resource-num&gt;&lt;access-date&gt;2019/09/03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ED34B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545CD" w14:paraId="23D2675A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718345F" w14:textId="266E4A10" w:rsidR="00E545CD" w:rsidRPr="00EA64E5" w:rsidRDefault="00DB5F0C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</w:t>
            </w:r>
            <w:r w:rsidR="004C47E3"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 w14:paraId="569E0597" w14:textId="48DE6C0A" w:rsidR="00E545CD" w:rsidRPr="00EA64E5" w:rsidRDefault="004C47E3" w:rsidP="004C47E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4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pAGD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control of IPTG inducible </w:t>
            </w:r>
            <w:proofErr w:type="spellStart"/>
            <w:r w:rsidRPr="00EA64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cI</w:t>
            </w:r>
            <w:r w:rsidRPr="00EA64E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q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EA64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EA64E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trc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system, p15A replicon, </w:t>
            </w:r>
            <w:proofErr w:type="spellStart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07495870" w14:textId="0E00B91C" w:rsidR="00E545CD" w:rsidRPr="00EA64E5" w:rsidRDefault="004C47E3" w:rsidP="004F7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545CD" w14:paraId="2BC29145" w14:textId="77777777" w:rsidTr="00031C4E">
        <w:tc>
          <w:tcPr>
            <w:tcW w:w="26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5DB16B" w14:textId="4349BDE6" w:rsidR="00E545CD" w:rsidRPr="00EA64E5" w:rsidRDefault="004C47E3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76.2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6C5434" w14:textId="5CC96931" w:rsidR="00E545CD" w:rsidRPr="00031C4E" w:rsidRDefault="004C47E3" w:rsidP="00E545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B74.5 without </w:t>
            </w:r>
            <w:proofErr w:type="spellStart"/>
            <w:r w:rsidRPr="00031C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AGD</w:t>
            </w:r>
            <w:proofErr w:type="spellEnd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mpty control plasmid), p15A replicon, </w:t>
            </w:r>
            <w:proofErr w:type="spellStart"/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EA64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E70BF6" w14:textId="5665358B" w:rsidR="00E545CD" w:rsidRPr="00EA64E5" w:rsidRDefault="004C47E3" w:rsidP="004F7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4C47E3" w14:paraId="5CF61E75" w14:textId="77777777" w:rsidTr="00031C4E">
        <w:tc>
          <w:tcPr>
            <w:tcW w:w="26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A21961" w14:textId="7A1F668A" w:rsidR="004C47E3" w:rsidRPr="00031C4E" w:rsidRDefault="004C47E3" w:rsidP="004C47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9269EB" w14:textId="21ADC51B" w:rsidR="004C47E3" w:rsidRPr="00031C4E" w:rsidRDefault="004C47E3" w:rsidP="004C47E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’ → 3’)</w:t>
            </w:r>
          </w:p>
        </w:tc>
      </w:tr>
      <w:tr w:rsidR="004C47E3" w14:paraId="51BB9AD0" w14:textId="77777777" w:rsidTr="00031C4E">
        <w:tc>
          <w:tcPr>
            <w:tcW w:w="26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FB5048" w14:textId="226F51C9" w:rsidR="004C47E3" w:rsidRDefault="004C47E3" w:rsidP="004C47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4B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GD_mono_fw</w:t>
            </w:r>
            <w:proofErr w:type="spellEnd"/>
          </w:p>
        </w:tc>
        <w:tc>
          <w:tcPr>
            <w:tcW w:w="64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592A61" w14:textId="25CD521F" w:rsidR="004C47E3" w:rsidRPr="00031C4E" w:rsidRDefault="004C47E3" w:rsidP="004C47E3">
            <w:pPr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31C4E">
              <w:rPr>
                <w:rFonts w:ascii="Courier New" w:hAnsi="Courier New" w:cs="Courier New"/>
                <w:lang w:val="en-US"/>
              </w:rPr>
              <w:t>CATGAACATATGCAACTGAATTCCACCGAAATC</w:t>
            </w:r>
          </w:p>
        </w:tc>
      </w:tr>
      <w:tr w:rsidR="004C47E3" w14:paraId="5A5DDE79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52EF3A8" w14:textId="23A14F9B" w:rsidR="004C47E3" w:rsidRDefault="004C47E3" w:rsidP="004C47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GD_mono_rv</w:t>
            </w:r>
            <w:proofErr w:type="spellEnd"/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42936" w14:textId="5AFAA6BC" w:rsidR="004C47E3" w:rsidRPr="00031C4E" w:rsidRDefault="004C47E3" w:rsidP="004C47E3">
            <w:pPr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31C4E">
              <w:rPr>
                <w:rFonts w:ascii="Courier New" w:hAnsi="Courier New" w:cs="Courier New"/>
                <w:lang w:val="en-US"/>
              </w:rPr>
              <w:t>CTAGAGGATCCTTAAAGTTTTTTGGCTTTTTCC</w:t>
            </w:r>
          </w:p>
        </w:tc>
      </w:tr>
      <w:tr w:rsidR="004C47E3" w14:paraId="6E937BC6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E2CAA56" w14:textId="7E77C100" w:rsidR="004C47E3" w:rsidRDefault="004C47E3" w:rsidP="004C47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5A_SpeI_fw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25996" w14:textId="53B25BBF" w:rsidR="004C47E3" w:rsidRPr="00031C4E" w:rsidRDefault="004C47E3" w:rsidP="004C47E3">
            <w:pPr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31C4E">
              <w:rPr>
                <w:rFonts w:ascii="Courier New" w:hAnsi="Courier New" w:cs="Courier New"/>
                <w:lang w:val="en-US"/>
              </w:rPr>
              <w:t>GATCACTAGTAACAACTTATATCGTATG</w:t>
            </w:r>
          </w:p>
        </w:tc>
      </w:tr>
      <w:tr w:rsidR="004C47E3" w14:paraId="28D62383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63A7CFD" w14:textId="53341915" w:rsidR="004C47E3" w:rsidRPr="008A5D2F" w:rsidRDefault="004C47E3" w:rsidP="004C47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5A_AscI_rv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9C136" w14:textId="276D54AE" w:rsidR="004C47E3" w:rsidRPr="00031C4E" w:rsidRDefault="004C47E3" w:rsidP="004C47E3">
            <w:pPr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31C4E">
              <w:rPr>
                <w:rFonts w:ascii="Courier New" w:hAnsi="Courier New" w:cs="Courier New"/>
                <w:lang w:val="en-US"/>
              </w:rPr>
              <w:t>CTGAGGCGCGCCGGATATATTCCGCTTCCTCGCTC</w:t>
            </w:r>
          </w:p>
        </w:tc>
      </w:tr>
      <w:tr w:rsidR="004C47E3" w14:paraId="62D9F4DC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A1D2BD6" w14:textId="29F5509A" w:rsidR="004C47E3" w:rsidRPr="008A5D2F" w:rsidRDefault="004C47E3" w:rsidP="004C47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_MT_backbone_fw</w:t>
            </w:r>
            <w:proofErr w:type="spellEnd"/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78304" w14:textId="6135C66A" w:rsidR="004C47E3" w:rsidRPr="00031C4E" w:rsidRDefault="004C47E3" w:rsidP="004C47E3">
            <w:pPr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31C4E">
              <w:rPr>
                <w:rFonts w:ascii="Courier New" w:hAnsi="Courier New" w:cs="Courier New"/>
                <w:sz w:val="24"/>
                <w:szCs w:val="24"/>
                <w:lang w:val="en-US"/>
              </w:rPr>
              <w:t>CAACAAAGCTCTCATCAACCG</w:t>
            </w:r>
          </w:p>
        </w:tc>
      </w:tr>
      <w:tr w:rsidR="004C47E3" w14:paraId="1007F8EA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46C1CDF" w14:textId="02E9A8A7" w:rsidR="004C47E3" w:rsidRPr="008A5D2F" w:rsidRDefault="004C47E3" w:rsidP="004C47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_MT_backbone_rv</w:t>
            </w:r>
            <w:proofErr w:type="spellEnd"/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C44CC" w14:textId="0ACDB74D" w:rsidR="004C47E3" w:rsidRPr="00031C4E" w:rsidRDefault="004C47E3" w:rsidP="004C47E3">
            <w:pPr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31C4E">
              <w:rPr>
                <w:rFonts w:ascii="Courier New" w:hAnsi="Courier New" w:cs="Courier New"/>
                <w:sz w:val="24"/>
                <w:szCs w:val="24"/>
                <w:lang w:val="en-US"/>
              </w:rPr>
              <w:t>CTGCAGGTCGACGGATCTTTTC</w:t>
            </w:r>
          </w:p>
        </w:tc>
      </w:tr>
      <w:tr w:rsidR="004C47E3" w14:paraId="1E7253ED" w14:textId="77777777" w:rsidTr="00031C4E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1AC69A9" w14:textId="1AD2B972" w:rsidR="004C47E3" w:rsidRDefault="004C47E3" w:rsidP="004C47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_Gibson_fw</w:t>
            </w:r>
            <w:proofErr w:type="spellEnd"/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E305E" w14:textId="79845FB9" w:rsidR="004C47E3" w:rsidRPr="00031C4E" w:rsidRDefault="004C47E3" w:rsidP="004C47E3">
            <w:pPr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31C4E">
              <w:rPr>
                <w:rFonts w:ascii="Courier New" w:hAnsi="Courier New" w:cs="Courier New"/>
                <w:sz w:val="24"/>
                <w:szCs w:val="24"/>
                <w:lang w:val="en-US"/>
              </w:rPr>
              <w:t>AAAGATCCGTCGACCTGCAGAATGTGCGCGGAACCCCTATTTG</w:t>
            </w:r>
          </w:p>
        </w:tc>
      </w:tr>
      <w:tr w:rsidR="004C47E3" w14:paraId="3C195487" w14:textId="77777777" w:rsidTr="00031C4E">
        <w:tc>
          <w:tcPr>
            <w:tcW w:w="26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8849B3" w14:textId="6B539190" w:rsidR="004C47E3" w:rsidRDefault="004C47E3" w:rsidP="004C47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_Gibson_rv</w:t>
            </w:r>
            <w:proofErr w:type="spellEnd"/>
          </w:p>
        </w:tc>
        <w:tc>
          <w:tcPr>
            <w:tcW w:w="6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804D12" w14:textId="3FB54834" w:rsidR="004C47E3" w:rsidRPr="00031C4E" w:rsidRDefault="00EA64E5" w:rsidP="004C47E3">
            <w:pPr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31C4E">
              <w:rPr>
                <w:rFonts w:ascii="Courier New" w:hAnsi="Courier New" w:cs="Courier New"/>
                <w:sz w:val="24"/>
                <w:szCs w:val="24"/>
                <w:lang w:val="en-US"/>
              </w:rPr>
              <w:t>GGTTGATGAGAGCTTTGTTGCGTACTATCAACAGGTTGAAC</w:t>
            </w:r>
          </w:p>
        </w:tc>
      </w:tr>
    </w:tbl>
    <w:p w14:paraId="258B4161" w14:textId="77777777" w:rsidR="00F17322" w:rsidRDefault="00F17322" w:rsidP="006C11F2">
      <w:pPr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14:paraId="3A3F2F8F" w14:textId="77777777" w:rsidR="00F17322" w:rsidRDefault="00F17322" w:rsidP="006C11F2">
      <w:pPr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14:paraId="390189E3" w14:textId="77777777" w:rsidR="00F17322" w:rsidRDefault="00F17322" w:rsidP="006C11F2">
      <w:pPr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14:paraId="57548143" w14:textId="77777777" w:rsidR="00B17FC0" w:rsidRDefault="00B17FC0" w:rsidP="006C11F2">
      <w:pPr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14:paraId="0AC021E6" w14:textId="77777777" w:rsidR="00D30DF3" w:rsidRDefault="00D30DF3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br w:type="page"/>
      </w:r>
    </w:p>
    <w:p w14:paraId="23700810" w14:textId="0E270A3B" w:rsidR="009976C5" w:rsidRPr="00B17FC0" w:rsidRDefault="009976C5" w:rsidP="006C11F2">
      <w:pPr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B17FC0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lastRenderedPageBreak/>
        <w:t>References:</w:t>
      </w:r>
    </w:p>
    <w:p w14:paraId="2C24E7AD" w14:textId="77777777" w:rsidR="00ED34BF" w:rsidRPr="00ED34BF" w:rsidRDefault="009976C5" w:rsidP="00ED34BF">
      <w:pPr>
        <w:pStyle w:val="EndNoteBibliography"/>
        <w:spacing w:after="0"/>
        <w:ind w:left="720" w:hanging="720"/>
      </w:pPr>
      <w:r w:rsidRPr="00B17FC0">
        <w:rPr>
          <w:rFonts w:ascii="Times New Roman" w:hAnsi="Times New Roman" w:cs="Times New Roman"/>
          <w:sz w:val="24"/>
          <w:szCs w:val="24"/>
        </w:rPr>
        <w:fldChar w:fldCharType="begin"/>
      </w:r>
      <w:r w:rsidRPr="00F1732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17FC0">
        <w:rPr>
          <w:rFonts w:ascii="Times New Roman" w:hAnsi="Times New Roman" w:cs="Times New Roman"/>
          <w:sz w:val="24"/>
          <w:szCs w:val="24"/>
        </w:rPr>
        <w:fldChar w:fldCharType="separate"/>
      </w:r>
      <w:r w:rsidR="00ED34BF" w:rsidRPr="00ED34BF">
        <w:t>1.</w:t>
      </w:r>
      <w:r w:rsidR="00ED34BF" w:rsidRPr="00ED34BF">
        <w:tab/>
        <w:t xml:space="preserve">Erian AM, Gibisch M, Pflügl S. Engineered </w:t>
      </w:r>
      <w:r w:rsidR="00ED34BF" w:rsidRPr="00ED34BF">
        <w:rPr>
          <w:i/>
        </w:rPr>
        <w:t>E. coli</w:t>
      </w:r>
      <w:r w:rsidR="00ED34BF" w:rsidRPr="00ED34BF">
        <w:t xml:space="preserve"> W enables efficient 2,3-butanediol production from glucose and sugar beet molasses using defined minimal medium as economic basis. Microb Cell Fact. 2018;17:190.</w:t>
      </w:r>
    </w:p>
    <w:p w14:paraId="1B68CF37" w14:textId="77777777" w:rsidR="00ED34BF" w:rsidRPr="00ED34BF" w:rsidRDefault="00ED34BF" w:rsidP="00ED34BF">
      <w:pPr>
        <w:pStyle w:val="EndNoteBibliography"/>
        <w:spacing w:after="0"/>
        <w:ind w:left="720" w:hanging="720"/>
      </w:pPr>
      <w:r w:rsidRPr="00ED34BF">
        <w:t>2.</w:t>
      </w:r>
      <w:r w:rsidRPr="00ED34BF">
        <w:tab/>
        <w:t xml:space="preserve">Koebmann BJ, Westerhoff HV, Snoep JL, Nilsson D, Jensen PR. The glycolytic flux in </w:t>
      </w:r>
      <w:r w:rsidRPr="00ED34BF">
        <w:rPr>
          <w:i/>
        </w:rPr>
        <w:t>Escherichia coli</w:t>
      </w:r>
      <w:r w:rsidRPr="00ED34BF">
        <w:t xml:space="preserve"> is controlled by the demand for ATP. J Bacteriol. 2002;184:3909-16.</w:t>
      </w:r>
    </w:p>
    <w:p w14:paraId="199D7661" w14:textId="77777777" w:rsidR="00ED34BF" w:rsidRPr="00ED34BF" w:rsidRDefault="00ED34BF" w:rsidP="00ED34BF">
      <w:pPr>
        <w:pStyle w:val="EndNoteBibliography"/>
        <w:spacing w:after="0"/>
        <w:ind w:left="720" w:hanging="720"/>
      </w:pPr>
      <w:r w:rsidRPr="00ED34BF">
        <w:t>3.</w:t>
      </w:r>
      <w:r w:rsidRPr="00ED34BF">
        <w:tab/>
        <w:t xml:space="preserve">Balzer S, Kucharova V, Megerle J, Lale R, Brautaset T, Valla S. A comparative analysis of the properties of regulated promoter systems commonly used for recombinant gene expression in </w:t>
      </w:r>
      <w:r w:rsidRPr="00ED34BF">
        <w:rPr>
          <w:i/>
        </w:rPr>
        <w:t>Escherichia coli</w:t>
      </w:r>
      <w:r w:rsidRPr="00ED34BF">
        <w:t>. Microb Cell Fact. 2013;12:26.</w:t>
      </w:r>
    </w:p>
    <w:p w14:paraId="53D1B7A4" w14:textId="77777777" w:rsidR="00ED34BF" w:rsidRPr="00ED34BF" w:rsidRDefault="00ED34BF" w:rsidP="00ED34BF">
      <w:pPr>
        <w:pStyle w:val="EndNoteBibliography"/>
        <w:spacing w:after="0"/>
        <w:ind w:left="720" w:hanging="720"/>
      </w:pPr>
      <w:r w:rsidRPr="00ED34BF">
        <w:t>4.</w:t>
      </w:r>
      <w:r w:rsidRPr="00ED34BF">
        <w:tab/>
        <w:t xml:space="preserve">Lutz R, Bujard H. Independent and tight regulation of transcriptional units in </w:t>
      </w:r>
      <w:r w:rsidRPr="00ED34BF">
        <w:rPr>
          <w:i/>
        </w:rPr>
        <w:t xml:space="preserve">Escherichia coli </w:t>
      </w:r>
      <w:r w:rsidRPr="00ED34BF">
        <w:t>via the LacR/O, the TetR/O and AraC/I</w:t>
      </w:r>
      <w:r w:rsidRPr="00ED34BF">
        <w:rPr>
          <w:vertAlign w:val="subscript"/>
        </w:rPr>
        <w:t>1</w:t>
      </w:r>
      <w:r w:rsidRPr="00ED34BF">
        <w:t>-I</w:t>
      </w:r>
      <w:r w:rsidRPr="00ED34BF">
        <w:rPr>
          <w:vertAlign w:val="subscript"/>
        </w:rPr>
        <w:t>2</w:t>
      </w:r>
      <w:r w:rsidRPr="00ED34BF">
        <w:t xml:space="preserve"> regulatory elements. Nucleic Acids Res. 1997;25:1203-10.</w:t>
      </w:r>
    </w:p>
    <w:p w14:paraId="31487252" w14:textId="77777777" w:rsidR="00ED34BF" w:rsidRPr="00ED34BF" w:rsidRDefault="00ED34BF" w:rsidP="00ED34BF">
      <w:pPr>
        <w:pStyle w:val="EndNoteBibliography"/>
        <w:ind w:left="720" w:hanging="720"/>
      </w:pPr>
      <w:r w:rsidRPr="00ED34BF">
        <w:t>5.</w:t>
      </w:r>
      <w:r w:rsidRPr="00ED34BF">
        <w:tab/>
        <w:t xml:space="preserve">Boecker S, Zahoor A, Schramm T, Link H, Klamt S. Broadening the Scope of Enforced ATP Wasting as a Tool for Metabolic Engineering in </w:t>
      </w:r>
      <w:r w:rsidRPr="00ED34BF">
        <w:rPr>
          <w:i/>
        </w:rPr>
        <w:t>Escherichia coli</w:t>
      </w:r>
      <w:r w:rsidRPr="00ED34BF">
        <w:t>. Biotechnol J. 2019;14:1800438.</w:t>
      </w:r>
    </w:p>
    <w:p w14:paraId="1DB2BDA9" w14:textId="67ECFC3B" w:rsidR="009976C5" w:rsidRPr="00F17322" w:rsidRDefault="009976C5" w:rsidP="006C11F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7FC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9976C5" w:rsidRPr="00F17322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86F4D0" w14:textId="77777777" w:rsidR="00DC55CA" w:rsidRDefault="00DC55CA" w:rsidP="007D1B33">
      <w:pPr>
        <w:spacing w:after="0" w:line="240" w:lineRule="auto"/>
      </w:pPr>
      <w:r>
        <w:separator/>
      </w:r>
    </w:p>
  </w:endnote>
  <w:endnote w:type="continuationSeparator" w:id="0">
    <w:p w14:paraId="599B12F3" w14:textId="77777777" w:rsidR="00DC55CA" w:rsidRDefault="00DC55CA" w:rsidP="007D1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3041179"/>
      <w:docPartObj>
        <w:docPartGallery w:val="Page Numbers (Bottom of Page)"/>
        <w:docPartUnique/>
      </w:docPartObj>
    </w:sdtPr>
    <w:sdtEndPr/>
    <w:sdtContent>
      <w:p w14:paraId="1611EC79" w14:textId="033F3B13" w:rsidR="00285D8F" w:rsidRDefault="00285D8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62AD">
          <w:rPr>
            <w:noProof/>
          </w:rPr>
          <w:t>2</w:t>
        </w:r>
        <w:r>
          <w:fldChar w:fldCharType="end"/>
        </w:r>
      </w:p>
    </w:sdtContent>
  </w:sdt>
  <w:p w14:paraId="5EF0DC1D" w14:textId="77777777" w:rsidR="00285D8F" w:rsidRDefault="00285D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3DD6D" w14:textId="77777777" w:rsidR="00DC55CA" w:rsidRDefault="00DC55CA" w:rsidP="007D1B33">
      <w:pPr>
        <w:spacing w:after="0" w:line="240" w:lineRule="auto"/>
      </w:pPr>
      <w:r>
        <w:separator/>
      </w:r>
    </w:p>
  </w:footnote>
  <w:footnote w:type="continuationSeparator" w:id="0">
    <w:p w14:paraId="70A1600D" w14:textId="77777777" w:rsidR="00DC55CA" w:rsidRDefault="00DC55CA" w:rsidP="007D1B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300317"/>
    <w:multiLevelType w:val="hybridMultilevel"/>
    <w:tmpl w:val="252C5D7A"/>
    <w:lvl w:ilvl="0" w:tplc="9CE210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03533"/>
    <w:multiLevelType w:val="multilevel"/>
    <w:tmpl w:val="3086F6C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978639B"/>
    <w:multiLevelType w:val="multilevel"/>
    <w:tmpl w:val="D98EDF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688016C"/>
    <w:multiLevelType w:val="hybridMultilevel"/>
    <w:tmpl w:val="642A13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E14CAF"/>
    <w:multiLevelType w:val="hybridMultilevel"/>
    <w:tmpl w:val="642A13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F81D38"/>
    <w:multiLevelType w:val="multilevel"/>
    <w:tmpl w:val="33E4049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awd5fwvsefeqesp0exfe9ld0a0psrz0dfx&quot;&gt;My EndNote Library&lt;record-ids&gt;&lt;item&gt;102&lt;/item&gt;&lt;item&gt;1085&lt;/item&gt;&lt;/record-ids&gt;&lt;/item&gt;&lt;/Libraries&gt;"/>
  </w:docVars>
  <w:rsids>
    <w:rsidRoot w:val="00D72E3B"/>
    <w:rsid w:val="00001EB0"/>
    <w:rsid w:val="00004213"/>
    <w:rsid w:val="00010D90"/>
    <w:rsid w:val="00012E70"/>
    <w:rsid w:val="0002005B"/>
    <w:rsid w:val="000218E3"/>
    <w:rsid w:val="00031C4E"/>
    <w:rsid w:val="00035F57"/>
    <w:rsid w:val="000364D9"/>
    <w:rsid w:val="000365E2"/>
    <w:rsid w:val="000444B4"/>
    <w:rsid w:val="00052397"/>
    <w:rsid w:val="000549C1"/>
    <w:rsid w:val="00064B33"/>
    <w:rsid w:val="00070579"/>
    <w:rsid w:val="00071428"/>
    <w:rsid w:val="00083C61"/>
    <w:rsid w:val="0008491D"/>
    <w:rsid w:val="00087B2C"/>
    <w:rsid w:val="000965CA"/>
    <w:rsid w:val="000B73EE"/>
    <w:rsid w:val="000C1709"/>
    <w:rsid w:val="000C5DA4"/>
    <w:rsid w:val="000D29A0"/>
    <w:rsid w:val="000D34FB"/>
    <w:rsid w:val="000D3AD5"/>
    <w:rsid w:val="000D572F"/>
    <w:rsid w:val="000E5ABA"/>
    <w:rsid w:val="00101BED"/>
    <w:rsid w:val="00105B14"/>
    <w:rsid w:val="00112A9E"/>
    <w:rsid w:val="00112F8E"/>
    <w:rsid w:val="00113819"/>
    <w:rsid w:val="00115297"/>
    <w:rsid w:val="001158D5"/>
    <w:rsid w:val="001178B2"/>
    <w:rsid w:val="0012134D"/>
    <w:rsid w:val="00122A8E"/>
    <w:rsid w:val="00124FCB"/>
    <w:rsid w:val="001257A8"/>
    <w:rsid w:val="0013730E"/>
    <w:rsid w:val="001378E9"/>
    <w:rsid w:val="001417B5"/>
    <w:rsid w:val="0014317E"/>
    <w:rsid w:val="00145BE8"/>
    <w:rsid w:val="00147F01"/>
    <w:rsid w:val="001528AA"/>
    <w:rsid w:val="001608A7"/>
    <w:rsid w:val="00163CE7"/>
    <w:rsid w:val="00166934"/>
    <w:rsid w:val="00170834"/>
    <w:rsid w:val="00173807"/>
    <w:rsid w:val="001752E5"/>
    <w:rsid w:val="00191345"/>
    <w:rsid w:val="001B4C5E"/>
    <w:rsid w:val="001C03E4"/>
    <w:rsid w:val="001C29C6"/>
    <w:rsid w:val="001C339B"/>
    <w:rsid w:val="001E1A6C"/>
    <w:rsid w:val="001E3785"/>
    <w:rsid w:val="00202AEA"/>
    <w:rsid w:val="002044BE"/>
    <w:rsid w:val="0020633F"/>
    <w:rsid w:val="002106E0"/>
    <w:rsid w:val="00212963"/>
    <w:rsid w:val="00225D79"/>
    <w:rsid w:val="00233A83"/>
    <w:rsid w:val="00247C6C"/>
    <w:rsid w:val="002509FD"/>
    <w:rsid w:val="00252279"/>
    <w:rsid w:val="002569EB"/>
    <w:rsid w:val="002645EB"/>
    <w:rsid w:val="002650A6"/>
    <w:rsid w:val="00270542"/>
    <w:rsid w:val="002715A8"/>
    <w:rsid w:val="002801B6"/>
    <w:rsid w:val="00285D8F"/>
    <w:rsid w:val="00287D4F"/>
    <w:rsid w:val="00290278"/>
    <w:rsid w:val="00291E26"/>
    <w:rsid w:val="002A5ADC"/>
    <w:rsid w:val="002A5BA6"/>
    <w:rsid w:val="002B0710"/>
    <w:rsid w:val="002B32B6"/>
    <w:rsid w:val="002B5E4A"/>
    <w:rsid w:val="002B7514"/>
    <w:rsid w:val="002C1E71"/>
    <w:rsid w:val="002C2C7F"/>
    <w:rsid w:val="002C50C1"/>
    <w:rsid w:val="002C6C4F"/>
    <w:rsid w:val="002C74D4"/>
    <w:rsid w:val="002D0614"/>
    <w:rsid w:val="002D3DE8"/>
    <w:rsid w:val="002D4746"/>
    <w:rsid w:val="002E0530"/>
    <w:rsid w:val="002E34A2"/>
    <w:rsid w:val="002E6483"/>
    <w:rsid w:val="002F1E61"/>
    <w:rsid w:val="002F2539"/>
    <w:rsid w:val="00315356"/>
    <w:rsid w:val="0031741D"/>
    <w:rsid w:val="003250EA"/>
    <w:rsid w:val="00327B08"/>
    <w:rsid w:val="00332586"/>
    <w:rsid w:val="00333B22"/>
    <w:rsid w:val="00357EBA"/>
    <w:rsid w:val="003609B4"/>
    <w:rsid w:val="00361AE8"/>
    <w:rsid w:val="00362F96"/>
    <w:rsid w:val="00365477"/>
    <w:rsid w:val="003708F1"/>
    <w:rsid w:val="003732F0"/>
    <w:rsid w:val="00375977"/>
    <w:rsid w:val="00375F18"/>
    <w:rsid w:val="00376928"/>
    <w:rsid w:val="00377FB4"/>
    <w:rsid w:val="003812B2"/>
    <w:rsid w:val="00381BA2"/>
    <w:rsid w:val="00393650"/>
    <w:rsid w:val="003A1357"/>
    <w:rsid w:val="003A2365"/>
    <w:rsid w:val="003A2E06"/>
    <w:rsid w:val="003A578B"/>
    <w:rsid w:val="003B1D82"/>
    <w:rsid w:val="003B46A8"/>
    <w:rsid w:val="003B4862"/>
    <w:rsid w:val="003C01A9"/>
    <w:rsid w:val="003C2D36"/>
    <w:rsid w:val="003C4543"/>
    <w:rsid w:val="003D08B8"/>
    <w:rsid w:val="003D29A5"/>
    <w:rsid w:val="003E2794"/>
    <w:rsid w:val="003E66AF"/>
    <w:rsid w:val="003E7E3F"/>
    <w:rsid w:val="003F7619"/>
    <w:rsid w:val="00401377"/>
    <w:rsid w:val="00405D20"/>
    <w:rsid w:val="00415363"/>
    <w:rsid w:val="00421F89"/>
    <w:rsid w:val="004258DC"/>
    <w:rsid w:val="004316D6"/>
    <w:rsid w:val="004355E1"/>
    <w:rsid w:val="00443488"/>
    <w:rsid w:val="00443C49"/>
    <w:rsid w:val="00456388"/>
    <w:rsid w:val="00457C95"/>
    <w:rsid w:val="00471FA5"/>
    <w:rsid w:val="00474345"/>
    <w:rsid w:val="00477550"/>
    <w:rsid w:val="0048218B"/>
    <w:rsid w:val="00485FDD"/>
    <w:rsid w:val="004862C5"/>
    <w:rsid w:val="004A427B"/>
    <w:rsid w:val="004B2665"/>
    <w:rsid w:val="004B62AD"/>
    <w:rsid w:val="004B7418"/>
    <w:rsid w:val="004C0F41"/>
    <w:rsid w:val="004C47E3"/>
    <w:rsid w:val="004D39F2"/>
    <w:rsid w:val="004D3A28"/>
    <w:rsid w:val="004D3F89"/>
    <w:rsid w:val="004E0018"/>
    <w:rsid w:val="004E15D7"/>
    <w:rsid w:val="004E5CD4"/>
    <w:rsid w:val="004E61D9"/>
    <w:rsid w:val="004F1904"/>
    <w:rsid w:val="004F3A2A"/>
    <w:rsid w:val="004F527E"/>
    <w:rsid w:val="004F7E6B"/>
    <w:rsid w:val="0050005C"/>
    <w:rsid w:val="00506802"/>
    <w:rsid w:val="005169AF"/>
    <w:rsid w:val="00526BE5"/>
    <w:rsid w:val="00537738"/>
    <w:rsid w:val="005454F7"/>
    <w:rsid w:val="005517B6"/>
    <w:rsid w:val="00555B2A"/>
    <w:rsid w:val="00572CF2"/>
    <w:rsid w:val="00580CBE"/>
    <w:rsid w:val="00583303"/>
    <w:rsid w:val="0058515A"/>
    <w:rsid w:val="005863E3"/>
    <w:rsid w:val="005C1835"/>
    <w:rsid w:val="005C68A6"/>
    <w:rsid w:val="005D7427"/>
    <w:rsid w:val="005E39EC"/>
    <w:rsid w:val="005E666E"/>
    <w:rsid w:val="005F4CAA"/>
    <w:rsid w:val="005F7CB0"/>
    <w:rsid w:val="00600130"/>
    <w:rsid w:val="0061018E"/>
    <w:rsid w:val="00614BAA"/>
    <w:rsid w:val="00621230"/>
    <w:rsid w:val="00624D3F"/>
    <w:rsid w:val="00626061"/>
    <w:rsid w:val="00637034"/>
    <w:rsid w:val="0064747F"/>
    <w:rsid w:val="006479CE"/>
    <w:rsid w:val="006500AA"/>
    <w:rsid w:val="00651681"/>
    <w:rsid w:val="00656DE9"/>
    <w:rsid w:val="006630E6"/>
    <w:rsid w:val="006847C5"/>
    <w:rsid w:val="006955F2"/>
    <w:rsid w:val="006A0BD1"/>
    <w:rsid w:val="006A1057"/>
    <w:rsid w:val="006A716D"/>
    <w:rsid w:val="006B3E9C"/>
    <w:rsid w:val="006B7153"/>
    <w:rsid w:val="006C11F2"/>
    <w:rsid w:val="006C2597"/>
    <w:rsid w:val="006D23DA"/>
    <w:rsid w:val="006D7023"/>
    <w:rsid w:val="006E2FB6"/>
    <w:rsid w:val="006E4B69"/>
    <w:rsid w:val="006E66CC"/>
    <w:rsid w:val="006F576F"/>
    <w:rsid w:val="006F6570"/>
    <w:rsid w:val="007031E9"/>
    <w:rsid w:val="0073223C"/>
    <w:rsid w:val="00752578"/>
    <w:rsid w:val="00766078"/>
    <w:rsid w:val="0076634A"/>
    <w:rsid w:val="00767E12"/>
    <w:rsid w:val="00771183"/>
    <w:rsid w:val="00772313"/>
    <w:rsid w:val="0077408B"/>
    <w:rsid w:val="00774949"/>
    <w:rsid w:val="00776532"/>
    <w:rsid w:val="00783559"/>
    <w:rsid w:val="00791CBF"/>
    <w:rsid w:val="00794B29"/>
    <w:rsid w:val="007A5A37"/>
    <w:rsid w:val="007B48C1"/>
    <w:rsid w:val="007C46BB"/>
    <w:rsid w:val="007C6A81"/>
    <w:rsid w:val="007D16E1"/>
    <w:rsid w:val="007D1B33"/>
    <w:rsid w:val="007E33EE"/>
    <w:rsid w:val="007E6A18"/>
    <w:rsid w:val="00805640"/>
    <w:rsid w:val="00824027"/>
    <w:rsid w:val="00825E25"/>
    <w:rsid w:val="008317B3"/>
    <w:rsid w:val="00832CDC"/>
    <w:rsid w:val="008446A6"/>
    <w:rsid w:val="008504D9"/>
    <w:rsid w:val="008510EB"/>
    <w:rsid w:val="00864BC8"/>
    <w:rsid w:val="008754C6"/>
    <w:rsid w:val="008812AE"/>
    <w:rsid w:val="008912C5"/>
    <w:rsid w:val="0089312D"/>
    <w:rsid w:val="008A1F2F"/>
    <w:rsid w:val="008A25F2"/>
    <w:rsid w:val="008A51EB"/>
    <w:rsid w:val="008C272B"/>
    <w:rsid w:val="008C28C0"/>
    <w:rsid w:val="008C3458"/>
    <w:rsid w:val="008D1523"/>
    <w:rsid w:val="008D45E2"/>
    <w:rsid w:val="008D6DEC"/>
    <w:rsid w:val="008E2EFF"/>
    <w:rsid w:val="008F17B8"/>
    <w:rsid w:val="008F602F"/>
    <w:rsid w:val="008F6913"/>
    <w:rsid w:val="009011CE"/>
    <w:rsid w:val="00904A8A"/>
    <w:rsid w:val="009207BA"/>
    <w:rsid w:val="00920E4A"/>
    <w:rsid w:val="00922AD0"/>
    <w:rsid w:val="00932223"/>
    <w:rsid w:val="00944DBC"/>
    <w:rsid w:val="0094530E"/>
    <w:rsid w:val="0095114B"/>
    <w:rsid w:val="00952F7F"/>
    <w:rsid w:val="00955C92"/>
    <w:rsid w:val="00971BB9"/>
    <w:rsid w:val="00974B82"/>
    <w:rsid w:val="009773AA"/>
    <w:rsid w:val="0097756E"/>
    <w:rsid w:val="00986882"/>
    <w:rsid w:val="00986C9D"/>
    <w:rsid w:val="00995338"/>
    <w:rsid w:val="009969BD"/>
    <w:rsid w:val="009976C5"/>
    <w:rsid w:val="009A0119"/>
    <w:rsid w:val="009B1E5D"/>
    <w:rsid w:val="009B57F9"/>
    <w:rsid w:val="009B5836"/>
    <w:rsid w:val="009C6220"/>
    <w:rsid w:val="009D09B7"/>
    <w:rsid w:val="009D1708"/>
    <w:rsid w:val="009D5B1C"/>
    <w:rsid w:val="009E2434"/>
    <w:rsid w:val="00A0285A"/>
    <w:rsid w:val="00A06185"/>
    <w:rsid w:val="00A06301"/>
    <w:rsid w:val="00A103CE"/>
    <w:rsid w:val="00A138B2"/>
    <w:rsid w:val="00A13967"/>
    <w:rsid w:val="00A13D67"/>
    <w:rsid w:val="00A3450F"/>
    <w:rsid w:val="00A40E42"/>
    <w:rsid w:val="00A41574"/>
    <w:rsid w:val="00A46BCD"/>
    <w:rsid w:val="00A479C4"/>
    <w:rsid w:val="00A5671C"/>
    <w:rsid w:val="00A62E9E"/>
    <w:rsid w:val="00A652DA"/>
    <w:rsid w:val="00A748A3"/>
    <w:rsid w:val="00A7786E"/>
    <w:rsid w:val="00A778CC"/>
    <w:rsid w:val="00A82A79"/>
    <w:rsid w:val="00A831F8"/>
    <w:rsid w:val="00A87896"/>
    <w:rsid w:val="00A942E4"/>
    <w:rsid w:val="00A94F97"/>
    <w:rsid w:val="00AA0869"/>
    <w:rsid w:val="00AA40D0"/>
    <w:rsid w:val="00AA7300"/>
    <w:rsid w:val="00AB15E4"/>
    <w:rsid w:val="00AC222E"/>
    <w:rsid w:val="00AD2B19"/>
    <w:rsid w:val="00AE13A3"/>
    <w:rsid w:val="00AE29F4"/>
    <w:rsid w:val="00AF1164"/>
    <w:rsid w:val="00B03820"/>
    <w:rsid w:val="00B07041"/>
    <w:rsid w:val="00B1088A"/>
    <w:rsid w:val="00B11AD0"/>
    <w:rsid w:val="00B17D7C"/>
    <w:rsid w:val="00B17FC0"/>
    <w:rsid w:val="00B22EA1"/>
    <w:rsid w:val="00B24C22"/>
    <w:rsid w:val="00B3621E"/>
    <w:rsid w:val="00B413B2"/>
    <w:rsid w:val="00B45BED"/>
    <w:rsid w:val="00B510D7"/>
    <w:rsid w:val="00B55F23"/>
    <w:rsid w:val="00B5720A"/>
    <w:rsid w:val="00B61E4B"/>
    <w:rsid w:val="00B66DEF"/>
    <w:rsid w:val="00B742BF"/>
    <w:rsid w:val="00B815F7"/>
    <w:rsid w:val="00B85224"/>
    <w:rsid w:val="00B8620C"/>
    <w:rsid w:val="00B86BAF"/>
    <w:rsid w:val="00B92769"/>
    <w:rsid w:val="00B93062"/>
    <w:rsid w:val="00B93E9A"/>
    <w:rsid w:val="00BB6036"/>
    <w:rsid w:val="00BC0AB9"/>
    <w:rsid w:val="00BD228E"/>
    <w:rsid w:val="00BE4A94"/>
    <w:rsid w:val="00C05FC0"/>
    <w:rsid w:val="00C11BA1"/>
    <w:rsid w:val="00C12950"/>
    <w:rsid w:val="00C134AA"/>
    <w:rsid w:val="00C14A54"/>
    <w:rsid w:val="00C25AC0"/>
    <w:rsid w:val="00C30D51"/>
    <w:rsid w:val="00C40D93"/>
    <w:rsid w:val="00C428AC"/>
    <w:rsid w:val="00C518BC"/>
    <w:rsid w:val="00C777FD"/>
    <w:rsid w:val="00C84741"/>
    <w:rsid w:val="00C87B36"/>
    <w:rsid w:val="00C9282B"/>
    <w:rsid w:val="00C973D8"/>
    <w:rsid w:val="00C97479"/>
    <w:rsid w:val="00CA09BA"/>
    <w:rsid w:val="00CA4478"/>
    <w:rsid w:val="00CA51A0"/>
    <w:rsid w:val="00CA5522"/>
    <w:rsid w:val="00CA60D4"/>
    <w:rsid w:val="00CB1A0E"/>
    <w:rsid w:val="00CB69A9"/>
    <w:rsid w:val="00CC18A8"/>
    <w:rsid w:val="00CD013A"/>
    <w:rsid w:val="00CF20DF"/>
    <w:rsid w:val="00D00A7E"/>
    <w:rsid w:val="00D073BD"/>
    <w:rsid w:val="00D07F60"/>
    <w:rsid w:val="00D13B9D"/>
    <w:rsid w:val="00D22756"/>
    <w:rsid w:val="00D23832"/>
    <w:rsid w:val="00D241C8"/>
    <w:rsid w:val="00D24BB4"/>
    <w:rsid w:val="00D274D2"/>
    <w:rsid w:val="00D30DF3"/>
    <w:rsid w:val="00D37FAC"/>
    <w:rsid w:val="00D561C2"/>
    <w:rsid w:val="00D61093"/>
    <w:rsid w:val="00D72E3B"/>
    <w:rsid w:val="00D75B09"/>
    <w:rsid w:val="00D75C61"/>
    <w:rsid w:val="00D81F61"/>
    <w:rsid w:val="00D844DF"/>
    <w:rsid w:val="00D84FF2"/>
    <w:rsid w:val="00D85A9F"/>
    <w:rsid w:val="00D8641B"/>
    <w:rsid w:val="00D90F2C"/>
    <w:rsid w:val="00D91692"/>
    <w:rsid w:val="00D91F15"/>
    <w:rsid w:val="00D92AD5"/>
    <w:rsid w:val="00D93250"/>
    <w:rsid w:val="00D937CA"/>
    <w:rsid w:val="00D93893"/>
    <w:rsid w:val="00D9750D"/>
    <w:rsid w:val="00DA0ACB"/>
    <w:rsid w:val="00DA3873"/>
    <w:rsid w:val="00DA6E12"/>
    <w:rsid w:val="00DB5F0C"/>
    <w:rsid w:val="00DC4CB0"/>
    <w:rsid w:val="00DC55CA"/>
    <w:rsid w:val="00DC6A39"/>
    <w:rsid w:val="00DD08BC"/>
    <w:rsid w:val="00DD1065"/>
    <w:rsid w:val="00DD1809"/>
    <w:rsid w:val="00DE2FC4"/>
    <w:rsid w:val="00DE5B45"/>
    <w:rsid w:val="00DF003C"/>
    <w:rsid w:val="00DF453C"/>
    <w:rsid w:val="00E06766"/>
    <w:rsid w:val="00E170FC"/>
    <w:rsid w:val="00E22B82"/>
    <w:rsid w:val="00E2319D"/>
    <w:rsid w:val="00E3080C"/>
    <w:rsid w:val="00E34049"/>
    <w:rsid w:val="00E40D28"/>
    <w:rsid w:val="00E45D5C"/>
    <w:rsid w:val="00E46248"/>
    <w:rsid w:val="00E545CD"/>
    <w:rsid w:val="00E55AD5"/>
    <w:rsid w:val="00E648CB"/>
    <w:rsid w:val="00E65697"/>
    <w:rsid w:val="00E7456B"/>
    <w:rsid w:val="00E90A8A"/>
    <w:rsid w:val="00EA1810"/>
    <w:rsid w:val="00EA64E5"/>
    <w:rsid w:val="00EA6F7A"/>
    <w:rsid w:val="00EB12F0"/>
    <w:rsid w:val="00EB5C43"/>
    <w:rsid w:val="00EC001E"/>
    <w:rsid w:val="00ED34BF"/>
    <w:rsid w:val="00EF4F03"/>
    <w:rsid w:val="00F0245F"/>
    <w:rsid w:val="00F051B3"/>
    <w:rsid w:val="00F17322"/>
    <w:rsid w:val="00F17A86"/>
    <w:rsid w:val="00F26A7E"/>
    <w:rsid w:val="00F34D80"/>
    <w:rsid w:val="00F353E1"/>
    <w:rsid w:val="00F3711C"/>
    <w:rsid w:val="00F53EFD"/>
    <w:rsid w:val="00F6304E"/>
    <w:rsid w:val="00F673ED"/>
    <w:rsid w:val="00F71B87"/>
    <w:rsid w:val="00F725F7"/>
    <w:rsid w:val="00F770B5"/>
    <w:rsid w:val="00F83FBB"/>
    <w:rsid w:val="00F87C67"/>
    <w:rsid w:val="00F87E8F"/>
    <w:rsid w:val="00F93667"/>
    <w:rsid w:val="00F96703"/>
    <w:rsid w:val="00FA0A8C"/>
    <w:rsid w:val="00FA6829"/>
    <w:rsid w:val="00FB3EEE"/>
    <w:rsid w:val="00FC2921"/>
    <w:rsid w:val="00FD2279"/>
    <w:rsid w:val="00FE0EA5"/>
    <w:rsid w:val="00FE33F8"/>
    <w:rsid w:val="00FE44DA"/>
    <w:rsid w:val="00FE5CAB"/>
    <w:rsid w:val="00FE6E5F"/>
    <w:rsid w:val="00FF5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2C09BA0E"/>
  <w15:chartTrackingRefBased/>
  <w15:docId w15:val="{A49C28E0-A47D-4C9E-848A-4CDB479BC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D72E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72E3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72E3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72E3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A447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E666E"/>
    <w:pPr>
      <w:ind w:left="720"/>
      <w:contextualSpacing/>
    </w:pPr>
  </w:style>
  <w:style w:type="table" w:styleId="TableGrid">
    <w:name w:val="Table Grid"/>
    <w:basedOn w:val="TableNormal"/>
    <w:uiPriority w:val="39"/>
    <w:rsid w:val="00663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1B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B33"/>
  </w:style>
  <w:style w:type="paragraph" w:styleId="Footer">
    <w:name w:val="footer"/>
    <w:basedOn w:val="Normal"/>
    <w:link w:val="FooterChar"/>
    <w:uiPriority w:val="99"/>
    <w:unhideWhenUsed/>
    <w:rsid w:val="007D1B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B33"/>
  </w:style>
  <w:style w:type="paragraph" w:styleId="Caption">
    <w:name w:val="caption"/>
    <w:basedOn w:val="Normal"/>
    <w:next w:val="Normal"/>
    <w:uiPriority w:val="35"/>
    <w:unhideWhenUsed/>
    <w:qFormat/>
    <w:rsid w:val="00101B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03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3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3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3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3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03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03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3E4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794B29"/>
  </w:style>
  <w:style w:type="character" w:styleId="FollowedHyperlink">
    <w:name w:val="FollowedHyperlink"/>
    <w:basedOn w:val="DefaultParagraphFont"/>
    <w:uiPriority w:val="99"/>
    <w:semiHidden/>
    <w:unhideWhenUsed/>
    <w:rsid w:val="00AA73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4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lamt@mpi-magdeburg.mpg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81967CB-C6E1-4AB2-B3AE-C8B9A11F8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60</Words>
  <Characters>8574</Characters>
  <Application>Microsoft Office Word</Application>
  <DocSecurity>0</DocSecurity>
  <Lines>71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ern-Johannes Harder</dc:creator>
  <cp:keywords/>
  <dc:description/>
  <cp:lastModifiedBy>Steffen Klamt</cp:lastModifiedBy>
  <cp:revision>6</cp:revision>
  <dcterms:created xsi:type="dcterms:W3CDTF">2021-01-07T21:39:00Z</dcterms:created>
  <dcterms:modified xsi:type="dcterms:W3CDTF">2021-01-08T13:00:00Z</dcterms:modified>
</cp:coreProperties>
</file>